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FC6" w:rsidRPr="002E0FC6" w:rsidRDefault="002E0FC6" w:rsidP="002E0FC6">
      <w:pPr>
        <w:jc w:val="center"/>
        <w:rPr>
          <w:b/>
          <w:noProof/>
          <w:sz w:val="28"/>
          <w:szCs w:val="28"/>
        </w:rPr>
      </w:pPr>
      <w:r w:rsidRPr="002E0FC6">
        <w:rPr>
          <w:b/>
          <w:noProof/>
          <w:sz w:val="28"/>
          <w:szCs w:val="28"/>
        </w:rPr>
        <w:t>I</w:t>
      </w:r>
      <w:r w:rsidRPr="002E0FC6">
        <w:rPr>
          <w:rFonts w:hint="eastAsia"/>
          <w:b/>
          <w:noProof/>
          <w:sz w:val="28"/>
          <w:szCs w:val="28"/>
        </w:rPr>
        <w:t xml:space="preserve">nformation </w:t>
      </w:r>
      <w:r w:rsidRPr="002E0FC6">
        <w:rPr>
          <w:b/>
          <w:noProof/>
          <w:sz w:val="28"/>
          <w:szCs w:val="28"/>
        </w:rPr>
        <w:t>on sequence</w:t>
      </w:r>
      <w:r>
        <w:rPr>
          <w:b/>
          <w:noProof/>
          <w:sz w:val="28"/>
          <w:szCs w:val="28"/>
        </w:rPr>
        <w:t>s</w:t>
      </w:r>
      <w:r w:rsidRPr="002E0FC6">
        <w:rPr>
          <w:b/>
          <w:noProof/>
          <w:sz w:val="28"/>
          <w:szCs w:val="28"/>
        </w:rPr>
        <w:t xml:space="preserve"> and BLAST</w:t>
      </w:r>
      <w:r w:rsidR="00435281">
        <w:rPr>
          <w:b/>
          <w:noProof/>
          <w:sz w:val="28"/>
          <w:szCs w:val="28"/>
        </w:rPr>
        <w:t xml:space="preserve"> online</w:t>
      </w:r>
    </w:p>
    <w:p w:rsidR="002E0FC6" w:rsidRDefault="002E0FC6">
      <w:pPr>
        <w:rPr>
          <w:noProof/>
        </w:rPr>
      </w:pPr>
    </w:p>
    <w:p w:rsidR="0074251A" w:rsidRDefault="00984EC0">
      <w:pPr>
        <w:rPr>
          <w:noProof/>
        </w:rPr>
      </w:pPr>
      <w:hyperlink r:id="rId6" w:anchor="alnHdr_1390342460" w:tooltip="Go to alignment for Candidatus Liberibacter asiaticus strain AHCA1 chromosome" w:history="1">
        <w:r w:rsidR="00315A3E" w:rsidRPr="00315A3E">
          <w:rPr>
            <w:b/>
            <w:i/>
            <w:noProof/>
          </w:rPr>
          <w:t>Candidatus Liberibacter asiaticus</w:t>
        </w:r>
        <w:r w:rsidR="00315A3E" w:rsidRPr="00315A3E">
          <w:rPr>
            <w:noProof/>
          </w:rPr>
          <w:t xml:space="preserve"> </w:t>
        </w:r>
      </w:hyperlink>
      <w:hyperlink r:id="rId7" w:anchor="alnHdr_220684065" w:tooltip="Go to alignment for Candidatus Liberibacter americanus strain Brazil1 16S ribosomal RNA gene, partial sequence" w:history="1">
        <w:r w:rsidR="00315A3E" w:rsidRPr="00315A3E">
          <w:rPr>
            <w:b/>
          </w:rPr>
          <w:t xml:space="preserve">16S rRNA </w:t>
        </w:r>
      </w:hyperlink>
    </w:p>
    <w:p w:rsidR="0074251A" w:rsidRDefault="0074251A">
      <w:pPr>
        <w:rPr>
          <w:noProof/>
        </w:rPr>
      </w:pPr>
      <w:r w:rsidRPr="0074251A">
        <w:rPr>
          <w:noProof/>
        </w:rPr>
        <w:t>T</w:t>
      </w:r>
      <w:r w:rsidR="00C10896">
        <w:rPr>
          <w:noProof/>
        </w:rPr>
        <w:t>A</w:t>
      </w:r>
      <w:r w:rsidR="00721318">
        <w:rPr>
          <w:noProof/>
        </w:rPr>
        <w:t>GGG</w:t>
      </w:r>
      <w:r w:rsidRPr="0074251A">
        <w:rPr>
          <w:noProof/>
        </w:rPr>
        <w:t>T</w:t>
      </w:r>
      <w:r w:rsidR="00C10896">
        <w:rPr>
          <w:noProof/>
        </w:rPr>
        <w:t>AA</w:t>
      </w:r>
      <w:r w:rsidRPr="0074251A">
        <w:rPr>
          <w:noProof/>
        </w:rPr>
        <w:t>TCCTT</w:t>
      </w:r>
      <w:r w:rsidR="00C10896">
        <w:rPr>
          <w:noProof/>
        </w:rPr>
        <w:t>AA</w:t>
      </w:r>
      <w:r w:rsidRPr="0074251A">
        <w:rPr>
          <w:noProof/>
        </w:rPr>
        <w:t>CCCTTTTTTT</w:t>
      </w:r>
      <w:r w:rsidR="00C10896">
        <w:rPr>
          <w:noProof/>
        </w:rPr>
        <w:t>A</w:t>
      </w:r>
      <w:r w:rsidRPr="0074251A">
        <w:rPr>
          <w:noProof/>
        </w:rPr>
        <w:t>TCT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721318">
        <w:rPr>
          <w:noProof/>
        </w:rPr>
        <w:t>GGGG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C10896">
        <w:rPr>
          <w:noProof/>
        </w:rPr>
        <w:t>AA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721318">
        <w:rPr>
          <w:noProof/>
        </w:rPr>
        <w:t>GG</w:t>
      </w:r>
      <w:r w:rsidR="00C10896">
        <w:rPr>
          <w:noProof/>
        </w:rPr>
        <w:t>AAA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Pr="0074251A">
        <w:rPr>
          <w:noProof/>
        </w:rPr>
        <w:t>CT</w:t>
      </w:r>
      <w:r w:rsidR="00C10896">
        <w:rPr>
          <w:noProof/>
        </w:rPr>
        <w:t>AA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Pr="0074251A">
        <w:rPr>
          <w:noProof/>
        </w:rPr>
        <w:t>CC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CCCT</w:t>
      </w:r>
      <w:r w:rsidR="00C10896">
        <w:rPr>
          <w:noProof/>
        </w:rPr>
        <w:t>A</w:t>
      </w:r>
      <w:r w:rsidRPr="0074251A">
        <w:rPr>
          <w:noProof/>
        </w:rPr>
        <w:t>TT</w:t>
      </w:r>
      <w:r w:rsidR="00721318">
        <w:rPr>
          <w:noProof/>
        </w:rPr>
        <w:t>GGGGG</w:t>
      </w:r>
      <w:r w:rsidR="00C10896">
        <w:rPr>
          <w:noProof/>
        </w:rPr>
        <w:t>AA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TTT</w:t>
      </w:r>
      <w:r w:rsidR="00C10896">
        <w:rPr>
          <w:noProof/>
        </w:rPr>
        <w:t>A</w:t>
      </w:r>
      <w:r w:rsidRPr="0074251A">
        <w:rPr>
          <w:noProof/>
        </w:rPr>
        <w:t>TT</w:t>
      </w:r>
      <w:r w:rsidR="00721318">
        <w:rPr>
          <w:noProof/>
        </w:rPr>
        <w:t>G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CT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TT</w:t>
      </w:r>
      <w:r w:rsidR="00721318">
        <w:rPr>
          <w:noProof/>
        </w:rPr>
        <w:t>GG</w:t>
      </w:r>
      <w:r w:rsidR="00C10896">
        <w:rPr>
          <w:noProof/>
        </w:rPr>
        <w:t>A</w:t>
      </w:r>
      <w:r w:rsidRPr="0074251A">
        <w:rPr>
          <w:noProof/>
        </w:rPr>
        <w:t>TT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T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TT</w:t>
      </w:r>
      <w:r w:rsidR="00721318">
        <w:rPr>
          <w:noProof/>
        </w:rPr>
        <w:t>GG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="00721318">
        <w:rPr>
          <w:noProof/>
        </w:rPr>
        <w:t>GGG</w:t>
      </w:r>
      <w:r w:rsidRPr="0074251A">
        <w:rPr>
          <w:noProof/>
        </w:rPr>
        <w:t>T</w:t>
      </w:r>
      <w:r w:rsidR="00C10896">
        <w:rPr>
          <w:noProof/>
        </w:rPr>
        <w:t>A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CT</w:t>
      </w:r>
      <w:r w:rsidR="00C10896">
        <w:rPr>
          <w:noProof/>
        </w:rPr>
        <w:t>A</w:t>
      </w:r>
      <w:r w:rsidRPr="0074251A">
        <w:rPr>
          <w:noProof/>
        </w:rPr>
        <w:t>CC</w:t>
      </w:r>
      <w:r w:rsidR="00C10896">
        <w:rPr>
          <w:noProof/>
        </w:rPr>
        <w:t>AA</w:t>
      </w:r>
      <w:r w:rsidR="00721318">
        <w:rPr>
          <w:noProof/>
        </w:rPr>
        <w:t>GG</w:t>
      </w:r>
      <w:r w:rsidRPr="0074251A">
        <w:rPr>
          <w:noProof/>
        </w:rPr>
        <w:t>CT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CT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T</w:t>
      </w:r>
      <w:r w:rsidR="00721318">
        <w:rPr>
          <w:noProof/>
        </w:rPr>
        <w:t>GG</w:t>
      </w:r>
      <w:r w:rsidRPr="0074251A">
        <w:rPr>
          <w:noProof/>
        </w:rPr>
        <w:t>TCT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G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C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C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Pr="0074251A">
        <w:rPr>
          <w:noProof/>
        </w:rPr>
        <w:t>CT</w:t>
      </w:r>
      <w:r w:rsidR="00721318">
        <w:rPr>
          <w:noProof/>
        </w:rPr>
        <w:t>GGG</w:t>
      </w:r>
      <w:r w:rsidR="00C10896">
        <w:rPr>
          <w:noProof/>
        </w:rPr>
        <w:t>A</w:t>
      </w:r>
      <w:r w:rsidRPr="0074251A">
        <w:rPr>
          <w:noProof/>
        </w:rPr>
        <w:t>CT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721318">
        <w:rPr>
          <w:noProof/>
        </w:rPr>
        <w:t>GG</w:t>
      </w:r>
      <w:r w:rsidRPr="0074251A">
        <w:rPr>
          <w:noProof/>
        </w:rPr>
        <w:t>CCC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CTCCT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721318">
        <w:rPr>
          <w:noProof/>
        </w:rPr>
        <w:t>GGG</w:t>
      </w:r>
      <w:r w:rsidR="00C10896">
        <w:rPr>
          <w:noProof/>
        </w:rPr>
        <w:t>A</w:t>
      </w:r>
      <w:r w:rsidR="00721318">
        <w:rPr>
          <w:noProof/>
        </w:rPr>
        <w:t>GG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GGG</w:t>
      </w:r>
      <w:r w:rsidR="00C10896">
        <w:rPr>
          <w:noProof/>
        </w:rPr>
        <w:t>AA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Pr="0074251A">
        <w:rPr>
          <w:noProof/>
        </w:rPr>
        <w:t>TT</w:t>
      </w:r>
      <w:r w:rsidR="00721318">
        <w:rPr>
          <w:noProof/>
        </w:rPr>
        <w:t>GG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C10896">
        <w:rPr>
          <w:noProof/>
        </w:rPr>
        <w:t>AA</w:t>
      </w:r>
      <w:r w:rsidRPr="0074251A">
        <w:rPr>
          <w:noProof/>
        </w:rPr>
        <w:t>T</w:t>
      </w:r>
      <w:r w:rsidR="00721318">
        <w:rPr>
          <w:noProof/>
        </w:rPr>
        <w:t>GGGGG</w:t>
      </w:r>
      <w:r w:rsidRPr="0074251A">
        <w:rPr>
          <w:noProof/>
        </w:rPr>
        <w:t>C</w:t>
      </w:r>
      <w:r w:rsidR="00C10896">
        <w:rPr>
          <w:noProof/>
        </w:rPr>
        <w:t>AA</w:t>
      </w:r>
      <w:r w:rsidRPr="0074251A">
        <w:rPr>
          <w:noProof/>
        </w:rPr>
        <w:t>CCCT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CC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C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Pr="0074251A">
        <w:rPr>
          <w:noProof/>
        </w:rPr>
        <w:t>CC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="00C10896">
        <w:rPr>
          <w:noProof/>
        </w:rPr>
        <w:t>AA</w:t>
      </w:r>
      <w:r w:rsidR="00721318">
        <w:rPr>
          <w:noProof/>
        </w:rPr>
        <w:t>G</w:t>
      </w:r>
      <w:r w:rsidR="00C10896">
        <w:rPr>
          <w:noProof/>
        </w:rPr>
        <w:t>AA</w:t>
      </w:r>
      <w:r w:rsidR="00721318">
        <w:rPr>
          <w:noProof/>
        </w:rPr>
        <w:t>GG</w:t>
      </w:r>
      <w:r w:rsidRPr="0074251A">
        <w:rPr>
          <w:noProof/>
        </w:rPr>
        <w:t>CCTT</w:t>
      </w:r>
      <w:r w:rsidR="00C10896">
        <w:rPr>
          <w:noProof/>
        </w:rPr>
        <w:t>A</w:t>
      </w:r>
      <w:r w:rsidR="00721318">
        <w:rPr>
          <w:noProof/>
        </w:rPr>
        <w:t>GGG</w:t>
      </w:r>
      <w:r w:rsidRPr="0074251A">
        <w:rPr>
          <w:noProof/>
        </w:rPr>
        <w:t>TT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C10896">
        <w:rPr>
          <w:noProof/>
        </w:rPr>
        <w:t>AAA</w:t>
      </w:r>
      <w:r w:rsidR="00721318">
        <w:rPr>
          <w:noProof/>
        </w:rPr>
        <w:t>G</w:t>
      </w:r>
      <w:r w:rsidRPr="0074251A">
        <w:rPr>
          <w:noProof/>
        </w:rPr>
        <w:t>CTCTTTC</w:t>
      </w:r>
      <w:r w:rsidR="00721318">
        <w:rPr>
          <w:noProof/>
        </w:rPr>
        <w:t>G</w:t>
      </w:r>
      <w:r w:rsidRPr="0074251A">
        <w:rPr>
          <w:noProof/>
        </w:rPr>
        <w:t>CC</w:t>
      </w:r>
      <w:r w:rsidR="00721318">
        <w:rPr>
          <w:noProof/>
        </w:rPr>
        <w:t>G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C10896">
        <w:rPr>
          <w:noProof/>
        </w:rPr>
        <w:t>AA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721318">
        <w:rPr>
          <w:noProof/>
        </w:rPr>
        <w:t>GG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Pr="0074251A">
        <w:rPr>
          <w:noProof/>
        </w:rPr>
        <w:t>TTC</w:t>
      </w:r>
      <w:r w:rsidR="00721318">
        <w:rPr>
          <w:noProof/>
        </w:rPr>
        <w:t>G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A</w:t>
      </w:r>
      <w:r w:rsidR="00721318">
        <w:rPr>
          <w:noProof/>
        </w:rPr>
        <w:t>G</w:t>
      </w:r>
      <w:r w:rsidR="00C10896">
        <w:rPr>
          <w:noProof/>
        </w:rPr>
        <w:t>AA</w:t>
      </w:r>
      <w:r w:rsidR="00721318">
        <w:rPr>
          <w:noProof/>
        </w:rPr>
        <w:t>G</w:t>
      </w:r>
      <w:r w:rsidRPr="0074251A">
        <w:rPr>
          <w:noProof/>
        </w:rPr>
        <w:t>CCCC</w:t>
      </w:r>
      <w:r w:rsidR="00721318">
        <w:rPr>
          <w:noProof/>
        </w:rPr>
        <w:t>GG</w:t>
      </w:r>
      <w:r w:rsidRPr="0074251A">
        <w:rPr>
          <w:noProof/>
        </w:rPr>
        <w:t>CT</w:t>
      </w:r>
      <w:r w:rsidR="00C10896">
        <w:rPr>
          <w:noProof/>
        </w:rPr>
        <w:t>AA</w:t>
      </w:r>
      <w:r w:rsidRPr="0074251A">
        <w:rPr>
          <w:noProof/>
        </w:rPr>
        <w:t>CTTC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Pr="0074251A">
        <w:rPr>
          <w:noProof/>
        </w:rPr>
        <w:t>CC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C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721318">
        <w:rPr>
          <w:noProof/>
        </w:rPr>
        <w:t>GG</w:t>
      </w:r>
      <w:r w:rsidRPr="0074251A">
        <w:rPr>
          <w:noProof/>
        </w:rPr>
        <w:t>T</w:t>
      </w:r>
      <w:r w:rsidR="00C10896">
        <w:rPr>
          <w:noProof/>
        </w:rPr>
        <w:t>AA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="00C10896">
        <w:rPr>
          <w:noProof/>
        </w:rPr>
        <w:t>AA</w:t>
      </w:r>
      <w:r w:rsidR="00721318">
        <w:rPr>
          <w:noProof/>
        </w:rPr>
        <w:t>GGGGG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TT</w:t>
      </w:r>
      <w:r w:rsidR="00721318">
        <w:rPr>
          <w:noProof/>
        </w:rPr>
        <w:t>G</w:t>
      </w:r>
      <w:r w:rsidRPr="0074251A">
        <w:rPr>
          <w:noProof/>
        </w:rPr>
        <w:t>TTC</w:t>
      </w:r>
      <w:r w:rsidR="00721318">
        <w:rPr>
          <w:noProof/>
        </w:rPr>
        <w:t>GG</w:t>
      </w:r>
      <w:r w:rsidR="00C10896">
        <w:rPr>
          <w:noProof/>
        </w:rPr>
        <w:t>AA</w:t>
      </w:r>
      <w:r w:rsidRPr="0074251A">
        <w:rPr>
          <w:noProof/>
        </w:rPr>
        <w:t>T</w:t>
      </w:r>
      <w:r w:rsidR="00C10896">
        <w:rPr>
          <w:noProof/>
        </w:rPr>
        <w:t>AA</w:t>
      </w:r>
      <w:r w:rsidRPr="0074251A">
        <w:rPr>
          <w:noProof/>
        </w:rPr>
        <w:t>CT</w:t>
      </w:r>
      <w:r w:rsidR="00721318">
        <w:rPr>
          <w:noProof/>
        </w:rPr>
        <w:t>GGG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C10896">
        <w:rPr>
          <w:noProof/>
        </w:rPr>
        <w:t>AAA</w:t>
      </w:r>
      <w:r w:rsidR="00721318">
        <w:rPr>
          <w:noProof/>
        </w:rPr>
        <w:t>GGG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="00721318">
        <w:rPr>
          <w:noProof/>
        </w:rPr>
        <w:t>GG</w:t>
      </w:r>
      <w:r w:rsidRPr="0074251A">
        <w:rPr>
          <w:noProof/>
        </w:rPr>
        <w:t>C</w:t>
      </w:r>
      <w:r w:rsidR="00721318">
        <w:rPr>
          <w:noProof/>
        </w:rPr>
        <w:t>GGG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T</w:t>
      </w:r>
      <w:r w:rsidR="00C10896">
        <w:rPr>
          <w:noProof/>
        </w:rPr>
        <w:t>AA</w:t>
      </w:r>
      <w:r w:rsidR="00721318">
        <w:rPr>
          <w:noProof/>
        </w:rPr>
        <w:t>G</w:t>
      </w:r>
      <w:r w:rsidRPr="0074251A">
        <w:rPr>
          <w:noProof/>
        </w:rPr>
        <w:t>TT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G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="00C10896">
        <w:rPr>
          <w:noProof/>
        </w:rPr>
        <w:t>AAA</w:t>
      </w:r>
      <w:r w:rsidRPr="0074251A">
        <w:rPr>
          <w:noProof/>
        </w:rPr>
        <w:t>TCCC</w:t>
      </w:r>
      <w:r w:rsidR="00C10896">
        <w:rPr>
          <w:noProof/>
        </w:rPr>
        <w:t>A</w:t>
      </w:r>
      <w:r w:rsidR="00721318">
        <w:rPr>
          <w:noProof/>
        </w:rPr>
        <w:t>GGG</w:t>
      </w:r>
      <w:r w:rsidRPr="0074251A">
        <w:rPr>
          <w:noProof/>
        </w:rPr>
        <w:t>CTC</w:t>
      </w:r>
      <w:r w:rsidR="00C10896">
        <w:rPr>
          <w:noProof/>
        </w:rPr>
        <w:t>AA</w:t>
      </w:r>
      <w:r w:rsidRPr="0074251A">
        <w:rPr>
          <w:noProof/>
        </w:rPr>
        <w:t>CCTT</w:t>
      </w:r>
      <w:r w:rsidR="00721318">
        <w:rPr>
          <w:noProof/>
        </w:rPr>
        <w:t>GG</w:t>
      </w:r>
      <w:r w:rsidR="00C10896">
        <w:rPr>
          <w:noProof/>
        </w:rPr>
        <w:t>AA</w:t>
      </w:r>
      <w:r w:rsidRPr="0074251A">
        <w:rPr>
          <w:noProof/>
        </w:rPr>
        <w:t>CT</w:t>
      </w:r>
      <w:r w:rsidR="00721318">
        <w:rPr>
          <w:noProof/>
        </w:rPr>
        <w:t>G</w:t>
      </w:r>
      <w:r w:rsidRPr="0074251A">
        <w:rPr>
          <w:noProof/>
        </w:rPr>
        <w:t>CCTTT</w:t>
      </w:r>
      <w:r w:rsidR="00C10896">
        <w:rPr>
          <w:noProof/>
        </w:rPr>
        <w:t>AA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Pr="0074251A">
        <w:rPr>
          <w:noProof/>
        </w:rPr>
        <w:t>CT</w:t>
      </w:r>
      <w:r w:rsidR="00721318">
        <w:rPr>
          <w:noProof/>
        </w:rPr>
        <w:t>GG</w:t>
      </w:r>
      <w:r w:rsidRPr="0074251A">
        <w:rPr>
          <w:noProof/>
        </w:rPr>
        <w:t>TT</w:t>
      </w:r>
      <w:r w:rsidR="00721318">
        <w:rPr>
          <w:noProof/>
        </w:rPr>
        <w:t>G</w:t>
      </w:r>
      <w:r w:rsidRPr="0074251A">
        <w:rPr>
          <w:noProof/>
        </w:rPr>
        <w:t>TCT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TTT</w:t>
      </w:r>
      <w:r w:rsidR="00C10896">
        <w:rPr>
          <w:noProof/>
        </w:rPr>
        <w:t>A</w:t>
      </w:r>
      <w:r w:rsidR="00721318">
        <w:rPr>
          <w:noProof/>
        </w:rPr>
        <w:t>G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G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G</w:t>
      </w:r>
      <w:r w:rsidR="00C10896">
        <w:rPr>
          <w:noProof/>
        </w:rPr>
        <w:t>AA</w:t>
      </w:r>
      <w:r w:rsidRPr="0074251A">
        <w:rPr>
          <w:noProof/>
        </w:rPr>
        <w:t>TTCC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G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="00C10896">
        <w:rPr>
          <w:noProof/>
        </w:rPr>
        <w:t>AAA</w:t>
      </w:r>
      <w:r w:rsidRPr="0074251A">
        <w:rPr>
          <w:noProof/>
        </w:rPr>
        <w:t>TTC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Pr="0074251A">
        <w:rPr>
          <w:noProof/>
        </w:rPr>
        <w:t>TTC</w:t>
      </w:r>
      <w:r w:rsidR="00721318">
        <w:rPr>
          <w:noProof/>
        </w:rPr>
        <w:t>GG</w:t>
      </w:r>
      <w:r w:rsidR="00C10896">
        <w:rPr>
          <w:noProof/>
        </w:rPr>
        <w:t>A</w:t>
      </w:r>
      <w:r w:rsidR="00721318">
        <w:rPr>
          <w:noProof/>
        </w:rPr>
        <w:t>GG</w:t>
      </w:r>
      <w:r w:rsidR="00C10896">
        <w:rPr>
          <w:noProof/>
        </w:rPr>
        <w:t>AA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Pr="0074251A">
        <w:rPr>
          <w:noProof/>
        </w:rPr>
        <w:t>CC</w:t>
      </w:r>
      <w:r w:rsidR="00721318">
        <w:rPr>
          <w:noProof/>
        </w:rPr>
        <w:t>GG</w:t>
      </w:r>
      <w:r w:rsidRPr="0074251A">
        <w:rPr>
          <w:noProof/>
        </w:rPr>
        <w:t>T</w:t>
      </w:r>
      <w:r w:rsidR="00721318">
        <w:rPr>
          <w:noProof/>
        </w:rPr>
        <w:t>GG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="00C10896">
        <w:rPr>
          <w:noProof/>
        </w:rPr>
        <w:t>AA</w:t>
      </w:r>
      <w:r w:rsidR="00721318">
        <w:rPr>
          <w:noProof/>
        </w:rPr>
        <w:t>GG</w:t>
      </w:r>
      <w:r w:rsidRPr="0074251A">
        <w:rPr>
          <w:noProof/>
        </w:rPr>
        <w:t>C</w:t>
      </w:r>
      <w:r w:rsidR="00721318">
        <w:rPr>
          <w:noProof/>
        </w:rPr>
        <w:t>GG</w:t>
      </w:r>
      <w:r w:rsidRPr="0074251A">
        <w:rPr>
          <w:noProof/>
        </w:rPr>
        <w:t>CTC</w:t>
      </w:r>
      <w:r w:rsidR="00C10896">
        <w:rPr>
          <w:noProof/>
        </w:rPr>
        <w:t>A</w:t>
      </w:r>
      <w:r w:rsidRPr="0074251A">
        <w:rPr>
          <w:noProof/>
        </w:rPr>
        <w:t>CT</w:t>
      </w:r>
      <w:r w:rsidR="00721318">
        <w:rPr>
          <w:noProof/>
        </w:rPr>
        <w:t>GG</w:t>
      </w:r>
      <w:r w:rsidRPr="0074251A">
        <w:rPr>
          <w:noProof/>
        </w:rPr>
        <w:t>CCT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Pr="0074251A">
        <w:rPr>
          <w:noProof/>
        </w:rPr>
        <w:t>CT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CT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G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="00C10896">
        <w:rPr>
          <w:noProof/>
        </w:rPr>
        <w:t>AAA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GG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C10896">
        <w:rPr>
          <w:noProof/>
        </w:rPr>
        <w:t>AAA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="00721318">
        <w:rPr>
          <w:noProof/>
        </w:rPr>
        <w:t>GG</w:t>
      </w:r>
      <w:r w:rsidR="00C10896">
        <w:rPr>
          <w:noProof/>
        </w:rPr>
        <w:t>A</w:t>
      </w:r>
      <w:r w:rsidRPr="0074251A">
        <w:rPr>
          <w:noProof/>
        </w:rPr>
        <w:t>TT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Pr="0074251A">
        <w:rPr>
          <w:noProof/>
        </w:rPr>
        <w:t>CCCT</w:t>
      </w:r>
      <w:r w:rsidR="00721318">
        <w:rPr>
          <w:noProof/>
        </w:rPr>
        <w:t>GG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TCC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CC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C10896">
        <w:rPr>
          <w:noProof/>
        </w:rPr>
        <w:t>AAA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Pr="0074251A">
        <w:rPr>
          <w:noProof/>
        </w:rPr>
        <w:t>CT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T</w:t>
      </w:r>
      <w:r w:rsidR="00721318">
        <w:rPr>
          <w:noProof/>
        </w:rPr>
        <w:t>G</w:t>
      </w:r>
      <w:r w:rsidRPr="0074251A">
        <w:rPr>
          <w:noProof/>
        </w:rPr>
        <w:t>TT</w:t>
      </w:r>
      <w:r w:rsidR="00721318">
        <w:rPr>
          <w:noProof/>
        </w:rPr>
        <w:t>GGG</w:t>
      </w:r>
      <w:r w:rsidRPr="0074251A">
        <w:rPr>
          <w:noProof/>
        </w:rPr>
        <w:t>T</w:t>
      </w:r>
      <w:r w:rsidR="00721318">
        <w:rPr>
          <w:noProof/>
        </w:rPr>
        <w:t>GG</w:t>
      </w:r>
      <w:r w:rsidRPr="0074251A">
        <w:rPr>
          <w:noProof/>
        </w:rPr>
        <w:t>TTT</w:t>
      </w:r>
      <w:r w:rsidR="00C10896">
        <w:rPr>
          <w:noProof/>
        </w:rPr>
        <w:t>A</w:t>
      </w:r>
      <w:r w:rsidRPr="0074251A">
        <w:rPr>
          <w:noProof/>
        </w:rPr>
        <w:t>CC</w:t>
      </w:r>
      <w:r w:rsidR="00C10896">
        <w:rPr>
          <w:noProof/>
        </w:rPr>
        <w:t>A</w:t>
      </w:r>
      <w:r w:rsidRPr="0074251A">
        <w:rPr>
          <w:noProof/>
        </w:rPr>
        <w:t>TTC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G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T</w:t>
      </w:r>
      <w:r w:rsidR="00C10896">
        <w:rPr>
          <w:noProof/>
        </w:rPr>
        <w:t>AA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Pr="0074251A">
        <w:rPr>
          <w:noProof/>
        </w:rPr>
        <w:t>TT</w:t>
      </w:r>
      <w:r w:rsidR="00C10896">
        <w:rPr>
          <w:noProof/>
        </w:rPr>
        <w:t>AA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Pr="0074251A">
        <w:rPr>
          <w:noProof/>
        </w:rPr>
        <w:t>CTCC</w:t>
      </w:r>
      <w:r w:rsidR="00721318">
        <w:rPr>
          <w:noProof/>
        </w:rPr>
        <w:t>G</w:t>
      </w:r>
      <w:r w:rsidRPr="0074251A">
        <w:rPr>
          <w:noProof/>
        </w:rPr>
        <w:t>CCT</w:t>
      </w:r>
      <w:r w:rsidR="00721318">
        <w:rPr>
          <w:noProof/>
        </w:rPr>
        <w:t>GGG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721318">
        <w:rPr>
          <w:noProof/>
        </w:rPr>
        <w:t>GG</w:t>
      </w:r>
      <w:r w:rsidRPr="0074251A">
        <w:rPr>
          <w:noProof/>
        </w:rPr>
        <w:t>TC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C10896">
        <w:rPr>
          <w:noProof/>
        </w:rPr>
        <w:t>A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T</w:t>
      </w:r>
      <w:r w:rsidR="00C10896">
        <w:rPr>
          <w:noProof/>
        </w:rPr>
        <w:t>AAA</w:t>
      </w:r>
      <w:r w:rsidRPr="0074251A">
        <w:rPr>
          <w:noProof/>
        </w:rPr>
        <w:t>CTC</w:t>
      </w:r>
      <w:r w:rsidR="00C10896">
        <w:rPr>
          <w:noProof/>
        </w:rPr>
        <w:t>AAA</w:t>
      </w:r>
      <w:r w:rsidR="00721318">
        <w:rPr>
          <w:noProof/>
        </w:rPr>
        <w:t>GG</w:t>
      </w:r>
      <w:r w:rsidR="00C10896">
        <w:rPr>
          <w:noProof/>
        </w:rPr>
        <w:t>AA</w:t>
      </w:r>
      <w:r w:rsidRPr="0074251A">
        <w:rPr>
          <w:noProof/>
        </w:rPr>
        <w:t>TT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721318">
        <w:rPr>
          <w:noProof/>
        </w:rPr>
        <w:t>GGGGG</w:t>
      </w:r>
      <w:r w:rsidRPr="0074251A">
        <w:rPr>
          <w:noProof/>
        </w:rPr>
        <w:t>CCC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C10896">
        <w:rPr>
          <w:noProof/>
        </w:rPr>
        <w:t>AA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721318">
        <w:rPr>
          <w:noProof/>
        </w:rPr>
        <w:t>GG</w:t>
      </w:r>
      <w:r w:rsidRPr="0074251A">
        <w:rPr>
          <w:noProof/>
        </w:rPr>
        <w:t>T</w:t>
      </w:r>
      <w:r w:rsidR="00721318">
        <w:rPr>
          <w:noProof/>
        </w:rPr>
        <w:t>G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G</w:t>
      </w:r>
      <w:r w:rsidRPr="0074251A">
        <w:rPr>
          <w:noProof/>
        </w:rPr>
        <w:t>TTT</w:t>
      </w:r>
      <w:r w:rsidR="00C10896">
        <w:rPr>
          <w:noProof/>
        </w:rPr>
        <w:t>AA</w:t>
      </w:r>
      <w:r w:rsidRPr="0074251A">
        <w:rPr>
          <w:noProof/>
        </w:rPr>
        <w:t>TTC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C10896">
        <w:rPr>
          <w:noProof/>
        </w:rPr>
        <w:t>AA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A</w:t>
      </w:r>
      <w:r w:rsidRPr="0074251A">
        <w:rPr>
          <w:noProof/>
        </w:rPr>
        <w:t>CCTT</w:t>
      </w:r>
      <w:r w:rsidR="00C10896">
        <w:rPr>
          <w:noProof/>
        </w:rPr>
        <w:t>A</w:t>
      </w:r>
      <w:r w:rsidRPr="0074251A">
        <w:rPr>
          <w:noProof/>
        </w:rPr>
        <w:t>CC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CCTT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="00721318">
        <w:rPr>
          <w:noProof/>
        </w:rPr>
        <w:t>GGG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Pr="0074251A">
        <w:rPr>
          <w:noProof/>
        </w:rPr>
        <w:t>TC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721318">
        <w:rPr>
          <w:noProof/>
        </w:rPr>
        <w:t>GG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Pr="0074251A">
        <w:rPr>
          <w:noProof/>
        </w:rPr>
        <w:t>TTTTCTTTTC</w:t>
      </w:r>
      <w:r w:rsidR="00721318">
        <w:rPr>
          <w:noProof/>
        </w:rPr>
        <w:t>GG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CCTTTT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="00721318">
        <w:rPr>
          <w:noProof/>
        </w:rPr>
        <w:t>GG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Pr="0074251A">
        <w:rPr>
          <w:noProof/>
        </w:rPr>
        <w:t>CT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721318">
        <w:rPr>
          <w:noProof/>
        </w:rPr>
        <w:t>GG</w:t>
      </w:r>
      <w:r w:rsidRPr="0074251A">
        <w:rPr>
          <w:noProof/>
        </w:rPr>
        <w:t>CT</w:t>
      </w:r>
      <w:r w:rsidR="00721318">
        <w:rPr>
          <w:noProof/>
        </w:rPr>
        <w:t>G</w:t>
      </w:r>
      <w:r w:rsidRPr="0074251A">
        <w:rPr>
          <w:noProof/>
        </w:rPr>
        <w:t>TC</w:t>
      </w:r>
      <w:r w:rsidR="00721318">
        <w:rPr>
          <w:noProof/>
        </w:rPr>
        <w:t>G</w:t>
      </w:r>
      <w:r w:rsidRPr="0074251A">
        <w:rPr>
          <w:noProof/>
        </w:rPr>
        <w:t>TC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TC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Pr="0074251A">
        <w:rPr>
          <w:noProof/>
        </w:rPr>
        <w:t>TC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Pr="0074251A">
        <w:rPr>
          <w:noProof/>
        </w:rPr>
        <w:t>TT</w:t>
      </w:r>
      <w:r w:rsidR="00721318">
        <w:rPr>
          <w:noProof/>
        </w:rPr>
        <w:t>GGG</w:t>
      </w:r>
      <w:r w:rsidRPr="0074251A">
        <w:rPr>
          <w:noProof/>
        </w:rPr>
        <w:t>TT</w:t>
      </w:r>
      <w:r w:rsidR="00C10896">
        <w:rPr>
          <w:noProof/>
        </w:rPr>
        <w:t>AAA</w:t>
      </w:r>
      <w:r w:rsidR="00721318">
        <w:rPr>
          <w:noProof/>
        </w:rPr>
        <w:t>G</w:t>
      </w:r>
      <w:r w:rsidRPr="0074251A">
        <w:rPr>
          <w:noProof/>
        </w:rPr>
        <w:t>TCC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C10896">
        <w:rPr>
          <w:noProof/>
        </w:rPr>
        <w:t>AA</w:t>
      </w:r>
      <w:r w:rsidRPr="0074251A">
        <w:rPr>
          <w:noProof/>
        </w:rPr>
        <w:t>CT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721318">
        <w:rPr>
          <w:noProof/>
        </w:rPr>
        <w:t>G</w:t>
      </w:r>
      <w:r w:rsidRPr="0074251A">
        <w:rPr>
          <w:noProof/>
        </w:rPr>
        <w:t>C</w:t>
      </w:r>
      <w:r w:rsidR="00C10896">
        <w:rPr>
          <w:noProof/>
        </w:rPr>
        <w:t>AA</w:t>
      </w:r>
      <w:r w:rsidRPr="0074251A">
        <w:rPr>
          <w:noProof/>
        </w:rPr>
        <w:t>CCCCT</w:t>
      </w:r>
      <w:r w:rsidR="00721318">
        <w:rPr>
          <w:noProof/>
        </w:rPr>
        <w:t>G</w:t>
      </w:r>
      <w:r w:rsidRPr="0074251A">
        <w:rPr>
          <w:noProof/>
        </w:rPr>
        <w:t>CCCTCT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Pr="0074251A">
        <w:rPr>
          <w:noProof/>
        </w:rPr>
        <w:t>TT</w:t>
      </w:r>
      <w:r w:rsidR="00721318">
        <w:rPr>
          <w:noProof/>
        </w:rPr>
        <w:t>G</w:t>
      </w:r>
      <w:r w:rsidRPr="0074251A">
        <w:rPr>
          <w:noProof/>
        </w:rPr>
        <w:t>CC</w:t>
      </w:r>
      <w:r w:rsidR="00C10896">
        <w:rPr>
          <w:noProof/>
        </w:rPr>
        <w:t>A</w:t>
      </w:r>
      <w:r w:rsidRPr="0074251A">
        <w:rPr>
          <w:noProof/>
        </w:rPr>
        <w:t>TC</w:t>
      </w:r>
      <w:r w:rsidR="00C10896">
        <w:rPr>
          <w:noProof/>
        </w:rPr>
        <w:t>AA</w:t>
      </w:r>
      <w:r w:rsidR="00721318">
        <w:rPr>
          <w:noProof/>
        </w:rPr>
        <w:t>G</w:t>
      </w:r>
      <w:r w:rsidRPr="0074251A">
        <w:rPr>
          <w:noProof/>
        </w:rPr>
        <w:t>TTT</w:t>
      </w:r>
      <w:r w:rsidR="00C10896">
        <w:rPr>
          <w:noProof/>
        </w:rPr>
        <w:t>AA</w:t>
      </w:r>
      <w:r w:rsidR="00721318">
        <w:rPr>
          <w:noProof/>
        </w:rPr>
        <w:t>GG</w:t>
      </w:r>
      <w:r w:rsidRPr="0074251A">
        <w:rPr>
          <w:noProof/>
        </w:rPr>
        <w:t>TTTTT</w:t>
      </w:r>
      <w:r w:rsidR="00C10896">
        <w:rPr>
          <w:noProof/>
        </w:rPr>
        <w:t>A</w:t>
      </w:r>
      <w:r w:rsidRPr="0074251A">
        <w:rPr>
          <w:noProof/>
        </w:rPr>
        <w:t>CCT</w:t>
      </w:r>
      <w:r w:rsidR="00C10896">
        <w:rPr>
          <w:noProof/>
        </w:rPr>
        <w:t>A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721318">
        <w:rPr>
          <w:noProof/>
        </w:rPr>
        <w:t>GG</w:t>
      </w:r>
      <w:r w:rsidRPr="0074251A">
        <w:rPr>
          <w:noProof/>
        </w:rPr>
        <w:t>TT</w:t>
      </w:r>
      <w:r w:rsidR="00721318">
        <w:rPr>
          <w:noProof/>
        </w:rPr>
        <w:t>GGG</w:t>
      </w:r>
      <w:r w:rsidRPr="0074251A">
        <w:rPr>
          <w:noProof/>
        </w:rPr>
        <w:t>T</w:t>
      </w:r>
      <w:r w:rsidR="00C10896">
        <w:rPr>
          <w:noProof/>
        </w:rPr>
        <w:t>A</w:t>
      </w:r>
      <w:r w:rsidRPr="0074251A">
        <w:rPr>
          <w:noProof/>
        </w:rPr>
        <w:t>CTTT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C10896">
        <w:rPr>
          <w:noProof/>
        </w:rPr>
        <w:t>AA</w:t>
      </w:r>
      <w:r w:rsidR="00721318">
        <w:rPr>
          <w:noProof/>
        </w:rPr>
        <w:t>GGG</w:t>
      </w:r>
      <w:r w:rsidR="00C10896">
        <w:rPr>
          <w:noProof/>
        </w:rPr>
        <w:t>A</w:t>
      </w:r>
      <w:r w:rsidRPr="0074251A">
        <w:rPr>
          <w:noProof/>
        </w:rPr>
        <w:t>CCT</w:t>
      </w:r>
      <w:r w:rsidR="00721318">
        <w:rPr>
          <w:noProof/>
        </w:rPr>
        <w:t>G</w:t>
      </w:r>
      <w:r w:rsidRPr="0074251A">
        <w:rPr>
          <w:noProof/>
        </w:rPr>
        <w:t>CCC</w:t>
      </w:r>
      <w:r w:rsidR="00721318">
        <w:rPr>
          <w:noProof/>
        </w:rPr>
        <w:t>GG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="00C10896">
        <w:rPr>
          <w:noProof/>
        </w:rPr>
        <w:t>A</w:t>
      </w:r>
      <w:r w:rsidRPr="0074251A">
        <w:rPr>
          <w:noProof/>
        </w:rPr>
        <w:t>T</w:t>
      </w:r>
      <w:r w:rsidR="00C10896">
        <w:rPr>
          <w:noProof/>
        </w:rPr>
        <w:t>AA</w:t>
      </w:r>
      <w:r w:rsidRPr="0074251A">
        <w:rPr>
          <w:noProof/>
        </w:rPr>
        <w:t>TCCT</w:t>
      </w:r>
      <w:r w:rsidR="00721318">
        <w:rPr>
          <w:noProof/>
        </w:rPr>
        <w:t>G</w:t>
      </w:r>
      <w:r w:rsidR="00C10896">
        <w:rPr>
          <w:noProof/>
        </w:rPr>
        <w:t>AA</w:t>
      </w:r>
      <w:r w:rsidR="00721318">
        <w:rPr>
          <w:noProof/>
        </w:rPr>
        <w:t>GG</w:t>
      </w:r>
      <w:r w:rsidR="00C10896">
        <w:rPr>
          <w:noProof/>
        </w:rPr>
        <w:t>AAA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</w:t>
      </w:r>
      <w:r w:rsidRPr="0074251A">
        <w:rPr>
          <w:noProof/>
        </w:rPr>
        <w:t>T</w:t>
      </w:r>
      <w:r w:rsidR="00721318">
        <w:rPr>
          <w:noProof/>
        </w:rPr>
        <w:t>G</w:t>
      </w:r>
    </w:p>
    <w:p w:rsidR="00E1284D" w:rsidRDefault="00E1284D">
      <w:pPr>
        <w:rPr>
          <w:noProof/>
        </w:rPr>
      </w:pPr>
    </w:p>
    <w:p w:rsidR="00E1284D" w:rsidRDefault="00E1284D">
      <w:pPr>
        <w:rPr>
          <w:noProof/>
        </w:rPr>
      </w:pPr>
      <w:r>
        <w:rPr>
          <w:noProof/>
        </w:rPr>
        <w:drawing>
          <wp:inline distT="0" distB="0" distL="0" distR="0" wp14:anchorId="6FC5131F" wp14:editId="627F3BAF">
            <wp:extent cx="5274310" cy="2133600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5C40" w:rsidRDefault="00C95C40"/>
    <w:p w:rsidR="002E0FC6" w:rsidRDefault="002E0FC6"/>
    <w:p w:rsidR="00315A3E" w:rsidRDefault="00984EC0" w:rsidP="00950C75">
      <w:pPr>
        <w:rPr>
          <w:noProof/>
        </w:rPr>
      </w:pPr>
      <w:hyperlink r:id="rId9" w:anchor="alnHdr_438690" w:tooltip="Go to alignment for Liberibacter africanus 16S ribosomal RNA gene, partial sequence" w:history="1">
        <w:r w:rsidR="00315A3E" w:rsidRPr="00315A3E">
          <w:rPr>
            <w:b/>
            <w:i/>
            <w:noProof/>
          </w:rPr>
          <w:t>Liberibacter africanus</w:t>
        </w:r>
        <w:r w:rsidR="00315A3E" w:rsidRPr="00315A3E">
          <w:rPr>
            <w:noProof/>
          </w:rPr>
          <w:t xml:space="preserve"> </w:t>
        </w:r>
        <w:r w:rsidR="00315A3E" w:rsidRPr="00315A3E">
          <w:rPr>
            <w:b/>
            <w:noProof/>
          </w:rPr>
          <w:t>16S rRNA</w:t>
        </w:r>
        <w:r w:rsidR="00315A3E" w:rsidRPr="00315A3E">
          <w:rPr>
            <w:noProof/>
          </w:rPr>
          <w:t xml:space="preserve"> </w:t>
        </w:r>
      </w:hyperlink>
    </w:p>
    <w:p w:rsidR="00950C75" w:rsidRPr="00C10896" w:rsidRDefault="00C10896" w:rsidP="00950C75">
      <w:pPr>
        <w:rPr>
          <w:noProof/>
        </w:rPr>
      </w:pPr>
      <w:r>
        <w:rPr>
          <w:noProof/>
        </w:rPr>
        <w:t>T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</w:t>
      </w:r>
      <w:r>
        <w:rPr>
          <w:noProof/>
        </w:rPr>
        <w:t>CCT</w:t>
      </w:r>
      <w:r w:rsidR="00721318">
        <w:rPr>
          <w:noProof/>
        </w:rPr>
        <w:t>G</w:t>
      </w:r>
      <w:r>
        <w:rPr>
          <w:noProof/>
        </w:rPr>
        <w:t>C</w:t>
      </w:r>
      <w:r w:rsidR="00721318">
        <w:rPr>
          <w:noProof/>
        </w:rPr>
        <w:t>G</w:t>
      </w:r>
      <w:r>
        <w:rPr>
          <w:noProof/>
        </w:rPr>
        <w:t>TT</w:t>
      </w:r>
      <w:r w:rsidR="00721318">
        <w:rPr>
          <w:noProof/>
        </w:rPr>
        <w:t>GG</w:t>
      </w:r>
      <w:r>
        <w:rPr>
          <w:noProof/>
        </w:rPr>
        <w:t>ATTA</w:t>
      </w:r>
      <w:r w:rsidR="00721318">
        <w:rPr>
          <w:noProof/>
        </w:rPr>
        <w:t>G</w:t>
      </w:r>
      <w:r>
        <w:rPr>
          <w:noProof/>
        </w:rPr>
        <w:t>CTA</w:t>
      </w:r>
      <w:r w:rsidR="00721318">
        <w:rPr>
          <w:noProof/>
        </w:rPr>
        <w:t>G</w:t>
      </w:r>
      <w:r>
        <w:rPr>
          <w:noProof/>
        </w:rPr>
        <w:t>TT</w:t>
      </w:r>
      <w:r w:rsidR="00721318">
        <w:rPr>
          <w:noProof/>
        </w:rPr>
        <w:t>GG</w:t>
      </w:r>
      <w:r>
        <w:rPr>
          <w:noProof/>
        </w:rPr>
        <w:t>TA</w:t>
      </w:r>
      <w:r w:rsidR="00721318">
        <w:rPr>
          <w:noProof/>
        </w:rPr>
        <w:t>GGG</w:t>
      </w:r>
      <w:r>
        <w:rPr>
          <w:noProof/>
        </w:rPr>
        <w:t>TAAA</w:t>
      </w:r>
      <w:r w:rsidR="00721318">
        <w:rPr>
          <w:noProof/>
        </w:rPr>
        <w:t>GG</w:t>
      </w:r>
      <w:r>
        <w:rPr>
          <w:noProof/>
        </w:rPr>
        <w:t>CCTACCAA</w:t>
      </w:r>
      <w:r w:rsidR="00721318">
        <w:rPr>
          <w:noProof/>
        </w:rPr>
        <w:t>GG</w:t>
      </w:r>
      <w:r>
        <w:rPr>
          <w:noProof/>
        </w:rPr>
        <w:t>CTAC</w:t>
      </w:r>
      <w:r w:rsidR="00721318">
        <w:rPr>
          <w:noProof/>
        </w:rPr>
        <w:t>G</w:t>
      </w:r>
      <w:r>
        <w:rPr>
          <w:noProof/>
        </w:rPr>
        <w:t>ATCTATA</w:t>
      </w:r>
      <w:r w:rsidR="00721318">
        <w:rPr>
          <w:noProof/>
        </w:rPr>
        <w:t>G</w:t>
      </w:r>
      <w:r>
        <w:rPr>
          <w:noProof/>
        </w:rPr>
        <w:t>CT</w:t>
      </w:r>
      <w:r w:rsidR="00721318">
        <w:rPr>
          <w:noProof/>
        </w:rPr>
        <w:t>GG</w:t>
      </w:r>
      <w:r>
        <w:rPr>
          <w:noProof/>
        </w:rPr>
        <w:t>TCT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G</w:t>
      </w:r>
      <w:r>
        <w:rPr>
          <w:noProof/>
        </w:rPr>
        <w:t>AC</w:t>
      </w:r>
      <w:r w:rsidR="00721318">
        <w:rPr>
          <w:noProof/>
        </w:rPr>
        <w:t>G</w:t>
      </w:r>
      <w:r>
        <w:rPr>
          <w:noProof/>
        </w:rPr>
        <w:t>ATCA</w:t>
      </w:r>
      <w:r w:rsidR="00721318">
        <w:rPr>
          <w:noProof/>
        </w:rPr>
        <w:t>G</w:t>
      </w:r>
      <w:r>
        <w:rPr>
          <w:noProof/>
        </w:rPr>
        <w:t>CCACACT</w:t>
      </w:r>
      <w:r w:rsidR="00721318">
        <w:rPr>
          <w:noProof/>
        </w:rPr>
        <w:t>GGG</w:t>
      </w:r>
      <w:r>
        <w:rPr>
          <w:noProof/>
        </w:rPr>
        <w:t>ACT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</w:t>
      </w:r>
      <w:r>
        <w:rPr>
          <w:noProof/>
        </w:rPr>
        <w:t>ACAC</w:t>
      </w:r>
      <w:r w:rsidR="00721318">
        <w:rPr>
          <w:noProof/>
        </w:rPr>
        <w:t>GG</w:t>
      </w:r>
      <w:r>
        <w:rPr>
          <w:noProof/>
        </w:rPr>
        <w:t>CCCA</w:t>
      </w:r>
      <w:r w:rsidR="00721318">
        <w:rPr>
          <w:noProof/>
        </w:rPr>
        <w:t>G</w:t>
      </w:r>
      <w:r>
        <w:rPr>
          <w:noProof/>
        </w:rPr>
        <w:t>ACTCCTAC</w:t>
      </w:r>
      <w:r w:rsidR="00721318">
        <w:rPr>
          <w:noProof/>
        </w:rPr>
        <w:t>GGG</w:t>
      </w:r>
      <w:r>
        <w:rPr>
          <w:noProof/>
        </w:rPr>
        <w:t>A</w:t>
      </w:r>
      <w:r w:rsidR="00721318">
        <w:rPr>
          <w:noProof/>
        </w:rPr>
        <w:t>GG</w:t>
      </w:r>
      <w:r>
        <w:rPr>
          <w:noProof/>
        </w:rPr>
        <w:t>CA</w:t>
      </w:r>
      <w:r w:rsidR="00721318">
        <w:rPr>
          <w:noProof/>
        </w:rPr>
        <w:t>G</w:t>
      </w:r>
      <w:r>
        <w:rPr>
          <w:noProof/>
        </w:rPr>
        <w:t>CA</w:t>
      </w:r>
      <w:r w:rsidR="00721318">
        <w:rPr>
          <w:noProof/>
        </w:rPr>
        <w:t>G</w:t>
      </w:r>
      <w:r>
        <w:rPr>
          <w:noProof/>
        </w:rPr>
        <w:t>T</w:t>
      </w:r>
      <w:r w:rsidR="00721318">
        <w:rPr>
          <w:noProof/>
        </w:rPr>
        <w:t>GGGG</w:t>
      </w:r>
      <w:r>
        <w:rPr>
          <w:noProof/>
        </w:rPr>
        <w:t>AATATT</w:t>
      </w:r>
      <w:r w:rsidR="00721318">
        <w:rPr>
          <w:noProof/>
        </w:rPr>
        <w:t>GG</w:t>
      </w:r>
      <w:r>
        <w:rPr>
          <w:noProof/>
        </w:rPr>
        <w:t>ACAAT</w:t>
      </w:r>
      <w:r w:rsidR="00721318">
        <w:rPr>
          <w:noProof/>
        </w:rPr>
        <w:t>GGGGG</w:t>
      </w:r>
      <w:r>
        <w:rPr>
          <w:noProof/>
        </w:rPr>
        <w:t>CAACCC</w:t>
      </w:r>
      <w:r w:rsidR="00721318">
        <w:rPr>
          <w:noProof/>
        </w:rPr>
        <w:t>G</w:t>
      </w:r>
      <w:r>
        <w:rPr>
          <w:noProof/>
        </w:rPr>
        <w:t>AATCCA</w:t>
      </w:r>
      <w:r w:rsidR="00721318">
        <w:rPr>
          <w:noProof/>
        </w:rPr>
        <w:t>G</w:t>
      </w:r>
      <w:r>
        <w:rPr>
          <w:noProof/>
        </w:rPr>
        <w:t>CCAT</w:t>
      </w:r>
      <w:r w:rsidR="00721318">
        <w:rPr>
          <w:noProof/>
        </w:rPr>
        <w:t>G</w:t>
      </w:r>
      <w:r>
        <w:rPr>
          <w:noProof/>
        </w:rPr>
        <w:t>CC</w:t>
      </w:r>
      <w:r w:rsidR="00721318">
        <w:rPr>
          <w:noProof/>
        </w:rPr>
        <w:t>G</w:t>
      </w:r>
      <w:r>
        <w:rPr>
          <w:noProof/>
        </w:rPr>
        <w:t>C</w:t>
      </w:r>
      <w:r w:rsidR="00721318">
        <w:rPr>
          <w:noProof/>
        </w:rPr>
        <w:t>G</w:t>
      </w:r>
      <w:r>
        <w:rPr>
          <w:noProof/>
        </w:rPr>
        <w:t>T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</w:t>
      </w:r>
      <w:r>
        <w:rPr>
          <w:noProof/>
        </w:rPr>
        <w:t>T</w:t>
      </w:r>
      <w:r w:rsidR="00721318">
        <w:rPr>
          <w:noProof/>
        </w:rPr>
        <w:t>G</w:t>
      </w:r>
      <w:r>
        <w:rPr>
          <w:noProof/>
        </w:rPr>
        <w:t>AA</w:t>
      </w:r>
      <w:r w:rsidR="00721318">
        <w:rPr>
          <w:noProof/>
        </w:rPr>
        <w:t>G</w:t>
      </w:r>
      <w:r>
        <w:rPr>
          <w:noProof/>
        </w:rPr>
        <w:t>AA</w:t>
      </w:r>
      <w:r w:rsidR="00721318">
        <w:rPr>
          <w:noProof/>
        </w:rPr>
        <w:t>GG</w:t>
      </w:r>
      <w:r>
        <w:rPr>
          <w:noProof/>
        </w:rPr>
        <w:t>CCTTA</w:t>
      </w:r>
      <w:r w:rsidR="00721318">
        <w:rPr>
          <w:noProof/>
        </w:rPr>
        <w:t>GGG</w:t>
      </w:r>
      <w:r>
        <w:rPr>
          <w:noProof/>
        </w:rPr>
        <w:t>TT</w:t>
      </w:r>
      <w:r w:rsidR="00721318">
        <w:rPr>
          <w:noProof/>
        </w:rPr>
        <w:t>G</w:t>
      </w:r>
      <w:r>
        <w:rPr>
          <w:noProof/>
        </w:rPr>
        <w:t>TAAA</w:t>
      </w:r>
      <w:r w:rsidR="00721318">
        <w:rPr>
          <w:noProof/>
        </w:rPr>
        <w:t>G</w:t>
      </w:r>
      <w:r>
        <w:rPr>
          <w:noProof/>
        </w:rPr>
        <w:t>CTCTTAC</w:t>
      </w:r>
      <w:r w:rsidR="00721318">
        <w:rPr>
          <w:noProof/>
        </w:rPr>
        <w:t>G</w:t>
      </w:r>
      <w:r>
        <w:rPr>
          <w:noProof/>
        </w:rPr>
        <w:t>CC</w:t>
      </w:r>
      <w:r w:rsidR="00721318">
        <w:rPr>
          <w:noProof/>
        </w:rPr>
        <w:t>GG</w:t>
      </w:r>
      <w:r>
        <w:rPr>
          <w:noProof/>
        </w:rPr>
        <w:t>A</w:t>
      </w:r>
      <w:r w:rsidR="00721318">
        <w:rPr>
          <w:noProof/>
        </w:rPr>
        <w:t>G</w:t>
      </w:r>
      <w:r>
        <w:rPr>
          <w:noProof/>
        </w:rPr>
        <w:t>AA</w:t>
      </w:r>
      <w:r w:rsidR="00721318">
        <w:rPr>
          <w:noProof/>
        </w:rPr>
        <w:t>G</w:t>
      </w:r>
      <w:r>
        <w:rPr>
          <w:noProof/>
        </w:rPr>
        <w:t>ATAAT</w:t>
      </w:r>
      <w:r w:rsidR="00721318">
        <w:rPr>
          <w:noProof/>
        </w:rPr>
        <w:t>G</w:t>
      </w:r>
      <w:r>
        <w:rPr>
          <w:noProof/>
        </w:rPr>
        <w:t>AC</w:t>
      </w:r>
      <w:r w:rsidR="00721318">
        <w:rPr>
          <w:noProof/>
        </w:rPr>
        <w:t>GG</w:t>
      </w:r>
      <w:r>
        <w:rPr>
          <w:noProof/>
        </w:rPr>
        <w:t>TATTC</w:t>
      </w:r>
      <w:r w:rsidR="00721318">
        <w:rPr>
          <w:noProof/>
        </w:rPr>
        <w:t>GG</w:t>
      </w:r>
      <w:r>
        <w:rPr>
          <w:noProof/>
        </w:rPr>
        <w:t>AAA</w:t>
      </w:r>
      <w:r w:rsidR="00721318">
        <w:rPr>
          <w:noProof/>
        </w:rPr>
        <w:t>G</w:t>
      </w:r>
      <w:r>
        <w:rPr>
          <w:noProof/>
        </w:rPr>
        <w:t>AA</w:t>
      </w:r>
      <w:r w:rsidR="00721318">
        <w:rPr>
          <w:noProof/>
        </w:rPr>
        <w:t>G</w:t>
      </w:r>
      <w:r>
        <w:rPr>
          <w:noProof/>
        </w:rPr>
        <w:t>CCCC</w:t>
      </w:r>
      <w:r w:rsidR="00721318">
        <w:rPr>
          <w:noProof/>
        </w:rPr>
        <w:t>GG</w:t>
      </w:r>
      <w:r>
        <w:rPr>
          <w:noProof/>
        </w:rPr>
        <w:t>CTAACTTC</w:t>
      </w:r>
      <w:r w:rsidR="00721318">
        <w:rPr>
          <w:noProof/>
        </w:rPr>
        <w:t>G</w:t>
      </w:r>
      <w:r>
        <w:rPr>
          <w:noProof/>
        </w:rPr>
        <w:t>T</w:t>
      </w:r>
      <w:r w:rsidR="00721318">
        <w:rPr>
          <w:noProof/>
        </w:rPr>
        <w:t>G</w:t>
      </w:r>
      <w:r>
        <w:rPr>
          <w:noProof/>
        </w:rPr>
        <w:t>CCA</w:t>
      </w:r>
      <w:r w:rsidR="00721318">
        <w:rPr>
          <w:noProof/>
        </w:rPr>
        <w:t>G</w:t>
      </w:r>
      <w:r>
        <w:rPr>
          <w:noProof/>
        </w:rPr>
        <w:t>CA</w:t>
      </w:r>
      <w:r w:rsidR="00721318">
        <w:rPr>
          <w:noProof/>
        </w:rPr>
        <w:t>G</w:t>
      </w:r>
      <w:r>
        <w:rPr>
          <w:noProof/>
        </w:rPr>
        <w:t>C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</w:t>
      </w:r>
      <w:r>
        <w:rPr>
          <w:noProof/>
        </w:rPr>
        <w:t>C</w:t>
      </w:r>
      <w:r w:rsidR="00721318">
        <w:rPr>
          <w:noProof/>
        </w:rPr>
        <w:t>G</w:t>
      </w:r>
      <w:r>
        <w:rPr>
          <w:noProof/>
        </w:rPr>
        <w:t>TT</w:t>
      </w:r>
      <w:r w:rsidR="00721318">
        <w:rPr>
          <w:noProof/>
        </w:rPr>
        <w:t>G</w:t>
      </w:r>
      <w:r>
        <w:rPr>
          <w:noProof/>
        </w:rPr>
        <w:t>TTC</w:t>
      </w:r>
      <w:r w:rsidR="00721318">
        <w:rPr>
          <w:noProof/>
        </w:rPr>
        <w:t>GG</w:t>
      </w:r>
      <w:r>
        <w:rPr>
          <w:noProof/>
        </w:rPr>
        <w:t>AATAACT</w:t>
      </w:r>
      <w:r w:rsidR="00721318">
        <w:rPr>
          <w:noProof/>
        </w:rPr>
        <w:t>GGG</w:t>
      </w:r>
      <w:r>
        <w:rPr>
          <w:noProof/>
        </w:rPr>
        <w:t>C</w:t>
      </w:r>
      <w:r w:rsidR="00721318">
        <w:rPr>
          <w:noProof/>
        </w:rPr>
        <w:t>G</w:t>
      </w:r>
      <w:r>
        <w:rPr>
          <w:noProof/>
        </w:rPr>
        <w:t>TAAA</w:t>
      </w:r>
      <w:r w:rsidR="00721318">
        <w:rPr>
          <w:noProof/>
        </w:rPr>
        <w:t>GGG</w:t>
      </w:r>
      <w:r>
        <w:rPr>
          <w:noProof/>
        </w:rPr>
        <w:t>C</w:t>
      </w:r>
      <w:r w:rsidR="00721318">
        <w:rPr>
          <w:noProof/>
        </w:rPr>
        <w:t>G</w:t>
      </w:r>
      <w:r>
        <w:rPr>
          <w:noProof/>
        </w:rPr>
        <w:t>C</w:t>
      </w:r>
      <w:r w:rsidR="00721318">
        <w:rPr>
          <w:noProof/>
        </w:rPr>
        <w:t>G</w:t>
      </w:r>
      <w:r>
        <w:rPr>
          <w:noProof/>
        </w:rPr>
        <w:t>TA</w:t>
      </w:r>
      <w:r w:rsidR="00721318">
        <w:rPr>
          <w:noProof/>
        </w:rPr>
        <w:t>GG</w:t>
      </w:r>
      <w:r>
        <w:rPr>
          <w:noProof/>
        </w:rPr>
        <w:t>C</w:t>
      </w:r>
      <w:r w:rsidR="00721318">
        <w:rPr>
          <w:noProof/>
        </w:rPr>
        <w:t>GG</w:t>
      </w:r>
      <w:r>
        <w:rPr>
          <w:noProof/>
        </w:rPr>
        <w:t>C</w:t>
      </w:r>
      <w:r w:rsidR="00721318">
        <w:rPr>
          <w:noProof/>
        </w:rPr>
        <w:t>G</w:t>
      </w:r>
      <w:r>
        <w:rPr>
          <w:noProof/>
        </w:rPr>
        <w:t>ATTAA</w:t>
      </w:r>
      <w:r w:rsidR="00721318">
        <w:rPr>
          <w:noProof/>
        </w:rPr>
        <w:t>G</w:t>
      </w:r>
      <w:r>
        <w:rPr>
          <w:noProof/>
        </w:rPr>
        <w:t>TTA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G</w:t>
      </w:r>
      <w:r>
        <w:rPr>
          <w:noProof/>
        </w:rPr>
        <w:t>T</w:t>
      </w:r>
      <w:r w:rsidR="00721318">
        <w:rPr>
          <w:noProof/>
        </w:rPr>
        <w:t>G</w:t>
      </w:r>
      <w:r>
        <w:rPr>
          <w:noProof/>
        </w:rPr>
        <w:t>AAATCCCA</w:t>
      </w:r>
      <w:r w:rsidR="00721318">
        <w:rPr>
          <w:noProof/>
        </w:rPr>
        <w:t>GG</w:t>
      </w:r>
      <w:r>
        <w:rPr>
          <w:noProof/>
        </w:rPr>
        <w:t>CTCAACCTT</w:t>
      </w:r>
      <w:r w:rsidR="00721318">
        <w:rPr>
          <w:noProof/>
        </w:rPr>
        <w:t>GG</w:t>
      </w:r>
      <w:r>
        <w:rPr>
          <w:noProof/>
        </w:rPr>
        <w:t>AACT</w:t>
      </w:r>
      <w:r w:rsidR="00721318">
        <w:rPr>
          <w:noProof/>
        </w:rPr>
        <w:t>G</w:t>
      </w:r>
      <w:r>
        <w:rPr>
          <w:noProof/>
        </w:rPr>
        <w:t>CCTTTAATACT</w:t>
      </w:r>
      <w:r w:rsidR="00721318">
        <w:rPr>
          <w:noProof/>
        </w:rPr>
        <w:t>G</w:t>
      </w:r>
      <w:r>
        <w:rPr>
          <w:noProof/>
        </w:rPr>
        <w:t>ATT</w:t>
      </w:r>
      <w:r w:rsidR="00721318">
        <w:rPr>
          <w:noProof/>
        </w:rPr>
        <w:t>G</w:t>
      </w:r>
      <w:r>
        <w:rPr>
          <w:noProof/>
        </w:rPr>
        <w:t>TCTA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</w:t>
      </w:r>
      <w:r>
        <w:rPr>
          <w:noProof/>
        </w:rPr>
        <w:t>TTCA</w:t>
      </w:r>
      <w:r w:rsidR="00721318">
        <w:rPr>
          <w:noProof/>
        </w:rPr>
        <w:t>GG</w:t>
      </w:r>
      <w:r>
        <w:rPr>
          <w:noProof/>
        </w:rPr>
        <w:t>A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G</w:t>
      </w:r>
      <w:r>
        <w:rPr>
          <w:noProof/>
        </w:rPr>
        <w:t>T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</w:t>
      </w:r>
      <w:r>
        <w:rPr>
          <w:noProof/>
        </w:rPr>
        <w:t>T</w:t>
      </w:r>
      <w:r w:rsidR="00721318">
        <w:rPr>
          <w:noProof/>
        </w:rPr>
        <w:t>GG</w:t>
      </w:r>
      <w:r>
        <w:rPr>
          <w:noProof/>
        </w:rPr>
        <w:t>AATTCC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</w:t>
      </w:r>
      <w:r>
        <w:rPr>
          <w:noProof/>
        </w:rPr>
        <w:t>T</w:t>
      </w:r>
      <w:r w:rsidR="00721318">
        <w:rPr>
          <w:noProof/>
        </w:rPr>
        <w:t>G</w:t>
      </w:r>
      <w:r>
        <w:rPr>
          <w:noProof/>
        </w:rPr>
        <w:t>TA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G</w:t>
      </w:r>
      <w:r>
        <w:rPr>
          <w:noProof/>
        </w:rPr>
        <w:t>T</w:t>
      </w:r>
      <w:r w:rsidR="00721318">
        <w:rPr>
          <w:noProof/>
        </w:rPr>
        <w:t>G</w:t>
      </w:r>
      <w:r>
        <w:rPr>
          <w:noProof/>
        </w:rPr>
        <w:t>AAATTC</w:t>
      </w:r>
      <w:r w:rsidR="00721318">
        <w:rPr>
          <w:noProof/>
        </w:rPr>
        <w:t>G</w:t>
      </w:r>
      <w:r>
        <w:rPr>
          <w:noProof/>
        </w:rPr>
        <w:t>TA</w:t>
      </w:r>
      <w:r w:rsidR="00721318">
        <w:rPr>
          <w:noProof/>
        </w:rPr>
        <w:t>G</w:t>
      </w:r>
      <w:r>
        <w:rPr>
          <w:noProof/>
        </w:rPr>
        <w:t>ATATTC</w:t>
      </w:r>
      <w:r w:rsidR="00721318">
        <w:rPr>
          <w:noProof/>
        </w:rPr>
        <w:t>GG</w:t>
      </w:r>
      <w:r>
        <w:rPr>
          <w:noProof/>
        </w:rPr>
        <w:t>A</w:t>
      </w:r>
      <w:r w:rsidR="00721318">
        <w:rPr>
          <w:noProof/>
        </w:rPr>
        <w:t>GG</w:t>
      </w:r>
      <w:r>
        <w:rPr>
          <w:noProof/>
        </w:rPr>
        <w:t>AACACC</w:t>
      </w:r>
      <w:r w:rsidR="00721318">
        <w:rPr>
          <w:noProof/>
        </w:rPr>
        <w:t>GG</w:t>
      </w:r>
      <w:r>
        <w:rPr>
          <w:noProof/>
        </w:rPr>
        <w:t>T</w:t>
      </w:r>
      <w:r w:rsidR="00721318">
        <w:rPr>
          <w:noProof/>
        </w:rPr>
        <w:t>GG</w:t>
      </w:r>
      <w:r>
        <w:rPr>
          <w:noProof/>
        </w:rPr>
        <w:t>C</w:t>
      </w:r>
      <w:r w:rsidR="00721318">
        <w:rPr>
          <w:noProof/>
        </w:rPr>
        <w:t>G</w:t>
      </w:r>
      <w:r>
        <w:rPr>
          <w:noProof/>
        </w:rPr>
        <w:t>AA</w:t>
      </w:r>
      <w:r w:rsidR="00721318">
        <w:rPr>
          <w:noProof/>
        </w:rPr>
        <w:t>GG</w:t>
      </w:r>
      <w:r>
        <w:rPr>
          <w:noProof/>
        </w:rPr>
        <w:t>C</w:t>
      </w:r>
      <w:r w:rsidR="00721318">
        <w:rPr>
          <w:noProof/>
        </w:rPr>
        <w:t>GG</w:t>
      </w:r>
      <w:r>
        <w:rPr>
          <w:noProof/>
        </w:rPr>
        <w:t>CTCACT</w:t>
      </w:r>
      <w:r w:rsidR="00721318">
        <w:rPr>
          <w:noProof/>
        </w:rPr>
        <w:t>GG</w:t>
      </w:r>
      <w:r>
        <w:rPr>
          <w:noProof/>
        </w:rPr>
        <w:t>CCT</w:t>
      </w:r>
      <w:r w:rsidR="00721318">
        <w:rPr>
          <w:noProof/>
        </w:rPr>
        <w:t>G</w:t>
      </w:r>
      <w:r>
        <w:rPr>
          <w:noProof/>
        </w:rPr>
        <w:t>ATACT</w:t>
      </w:r>
      <w:r w:rsidR="00721318">
        <w:rPr>
          <w:noProof/>
        </w:rPr>
        <w:t>G</w:t>
      </w:r>
      <w:r>
        <w:rPr>
          <w:noProof/>
        </w:rPr>
        <w:t>AC</w:t>
      </w:r>
      <w:r w:rsidR="00721318">
        <w:rPr>
          <w:noProof/>
        </w:rPr>
        <w:t>G</w:t>
      </w:r>
      <w:r>
        <w:rPr>
          <w:noProof/>
        </w:rPr>
        <w:t>CT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G</w:t>
      </w:r>
      <w:r>
        <w:rPr>
          <w:noProof/>
        </w:rPr>
        <w:t>C</w:t>
      </w:r>
      <w:r w:rsidR="00721318">
        <w:rPr>
          <w:noProof/>
        </w:rPr>
        <w:t>G</w:t>
      </w:r>
      <w:r>
        <w:rPr>
          <w:noProof/>
        </w:rPr>
        <w:t>C</w:t>
      </w:r>
      <w:r w:rsidR="00721318">
        <w:rPr>
          <w:noProof/>
        </w:rPr>
        <w:t>G</w:t>
      </w:r>
      <w:r>
        <w:rPr>
          <w:noProof/>
        </w:rPr>
        <w:t>AAA</w:t>
      </w:r>
      <w:r w:rsidR="00721318">
        <w:rPr>
          <w:noProof/>
        </w:rPr>
        <w:t>G</w:t>
      </w:r>
      <w:r>
        <w:rPr>
          <w:noProof/>
        </w:rPr>
        <w:t>C</w:t>
      </w:r>
      <w:r w:rsidR="00721318">
        <w:rPr>
          <w:noProof/>
        </w:rPr>
        <w:t>G</w:t>
      </w:r>
      <w:r>
        <w:rPr>
          <w:noProof/>
        </w:rPr>
        <w:t>T</w:t>
      </w:r>
      <w:r w:rsidR="00721318">
        <w:rPr>
          <w:noProof/>
        </w:rPr>
        <w:t>GGGG</w:t>
      </w:r>
      <w:r>
        <w:rPr>
          <w:noProof/>
        </w:rPr>
        <w:t>A</w:t>
      </w:r>
      <w:r w:rsidR="00721318">
        <w:rPr>
          <w:noProof/>
        </w:rPr>
        <w:t>G</w:t>
      </w:r>
      <w:r>
        <w:rPr>
          <w:noProof/>
        </w:rPr>
        <w:t>CAAACA</w:t>
      </w:r>
      <w:r w:rsidR="00721318">
        <w:rPr>
          <w:noProof/>
        </w:rPr>
        <w:t>GG</w:t>
      </w:r>
      <w:r>
        <w:rPr>
          <w:noProof/>
        </w:rPr>
        <w:t>ATTA</w:t>
      </w:r>
      <w:r w:rsidR="00721318">
        <w:rPr>
          <w:noProof/>
        </w:rPr>
        <w:t>G</w:t>
      </w:r>
      <w:r>
        <w:rPr>
          <w:noProof/>
        </w:rPr>
        <w:t>ATACCCT</w:t>
      </w:r>
      <w:r w:rsidR="00721318">
        <w:rPr>
          <w:noProof/>
        </w:rPr>
        <w:t>GG</w:t>
      </w:r>
      <w:r>
        <w:rPr>
          <w:noProof/>
        </w:rPr>
        <w:t>TA</w:t>
      </w:r>
      <w:r w:rsidR="00721318">
        <w:rPr>
          <w:noProof/>
        </w:rPr>
        <w:t>G</w:t>
      </w:r>
      <w:r>
        <w:rPr>
          <w:noProof/>
        </w:rPr>
        <w:t>TCCAC</w:t>
      </w:r>
      <w:r w:rsidR="00721318">
        <w:rPr>
          <w:noProof/>
        </w:rPr>
        <w:t>G</w:t>
      </w:r>
      <w:r>
        <w:rPr>
          <w:noProof/>
        </w:rPr>
        <w:t>CT</w:t>
      </w:r>
      <w:r w:rsidR="00721318">
        <w:rPr>
          <w:noProof/>
        </w:rPr>
        <w:t>G</w:t>
      </w:r>
      <w:r>
        <w:rPr>
          <w:noProof/>
        </w:rPr>
        <w:t>TAAAC</w:t>
      </w:r>
      <w:r w:rsidR="00721318">
        <w:rPr>
          <w:noProof/>
        </w:rPr>
        <w:t>G</w:t>
      </w:r>
      <w:r>
        <w:rPr>
          <w:noProof/>
        </w:rPr>
        <w:t>AT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</w:t>
      </w:r>
      <w:r>
        <w:rPr>
          <w:noProof/>
        </w:rPr>
        <w:t>T</w:t>
      </w:r>
      <w:r w:rsidR="00721318">
        <w:rPr>
          <w:noProof/>
        </w:rPr>
        <w:t>G</w:t>
      </w:r>
      <w:r>
        <w:rPr>
          <w:noProof/>
        </w:rPr>
        <w:t>CTA</w:t>
      </w:r>
      <w:r w:rsidR="00721318">
        <w:rPr>
          <w:noProof/>
        </w:rPr>
        <w:t>G</w:t>
      </w:r>
      <w:r>
        <w:rPr>
          <w:noProof/>
        </w:rPr>
        <w:t>CT</w:t>
      </w:r>
      <w:r w:rsidR="00721318">
        <w:rPr>
          <w:noProof/>
        </w:rPr>
        <w:t>G</w:t>
      </w:r>
      <w:r>
        <w:rPr>
          <w:noProof/>
        </w:rPr>
        <w:t>TT</w:t>
      </w:r>
      <w:r w:rsidR="00721318">
        <w:rPr>
          <w:noProof/>
        </w:rPr>
        <w:t>GGG</w:t>
      </w:r>
      <w:r>
        <w:rPr>
          <w:noProof/>
        </w:rPr>
        <w:t>T</w:t>
      </w:r>
      <w:r w:rsidR="00721318">
        <w:rPr>
          <w:noProof/>
        </w:rPr>
        <w:t>GG</w:t>
      </w:r>
      <w:r>
        <w:rPr>
          <w:noProof/>
        </w:rPr>
        <w:t>TTTACCATTCA</w:t>
      </w:r>
      <w:r w:rsidR="00721318">
        <w:rPr>
          <w:noProof/>
        </w:rPr>
        <w:t>G</w:t>
      </w:r>
      <w:r>
        <w:rPr>
          <w:noProof/>
        </w:rPr>
        <w:t>T</w:t>
      </w:r>
      <w:r w:rsidR="00721318">
        <w:rPr>
          <w:noProof/>
        </w:rPr>
        <w:t>GG</w:t>
      </w:r>
      <w:r>
        <w:rPr>
          <w:noProof/>
        </w:rPr>
        <w:t>C</w:t>
      </w:r>
      <w:r w:rsidR="00721318">
        <w:rPr>
          <w:noProof/>
        </w:rPr>
        <w:t>G</w:t>
      </w:r>
      <w:r>
        <w:rPr>
          <w:noProof/>
        </w:rPr>
        <w:t>CAC</w:t>
      </w:r>
      <w:r w:rsidR="00721318">
        <w:rPr>
          <w:noProof/>
        </w:rPr>
        <w:t>G</w:t>
      </w:r>
      <w:r>
        <w:rPr>
          <w:noProof/>
        </w:rPr>
        <w:t>TAACCATTAA</w:t>
      </w:r>
      <w:r w:rsidR="00721318">
        <w:rPr>
          <w:noProof/>
        </w:rPr>
        <w:t>G</w:t>
      </w:r>
      <w:r>
        <w:rPr>
          <w:noProof/>
        </w:rPr>
        <w:t>CACTCC</w:t>
      </w:r>
      <w:r w:rsidR="00721318">
        <w:rPr>
          <w:noProof/>
        </w:rPr>
        <w:t>G</w:t>
      </w:r>
      <w:r>
        <w:rPr>
          <w:noProof/>
        </w:rPr>
        <w:t>CCT</w:t>
      </w:r>
      <w:r w:rsidR="00721318">
        <w:rPr>
          <w:noProof/>
        </w:rPr>
        <w:t>GGGG</w:t>
      </w:r>
      <w:r>
        <w:rPr>
          <w:noProof/>
        </w:rPr>
        <w:t>A</w:t>
      </w:r>
      <w:r w:rsidR="00721318">
        <w:rPr>
          <w:noProof/>
        </w:rPr>
        <w:t>G</w:t>
      </w:r>
      <w:r>
        <w:rPr>
          <w:noProof/>
        </w:rPr>
        <w:t>TAC</w:t>
      </w:r>
      <w:r w:rsidR="00721318">
        <w:rPr>
          <w:noProof/>
        </w:rPr>
        <w:t>GG</w:t>
      </w:r>
      <w:r>
        <w:rPr>
          <w:noProof/>
        </w:rPr>
        <w:t>TC</w:t>
      </w:r>
      <w:r w:rsidR="00721318">
        <w:rPr>
          <w:noProof/>
        </w:rPr>
        <w:t>G</w:t>
      </w:r>
      <w:r>
        <w:rPr>
          <w:noProof/>
        </w:rPr>
        <w:t>CAA</w:t>
      </w:r>
      <w:r w:rsidR="00721318">
        <w:rPr>
          <w:noProof/>
        </w:rPr>
        <w:t>G</w:t>
      </w:r>
      <w:r>
        <w:rPr>
          <w:noProof/>
        </w:rPr>
        <w:t>ATTAAAACTCAAA</w:t>
      </w:r>
      <w:r w:rsidR="00721318">
        <w:rPr>
          <w:noProof/>
        </w:rPr>
        <w:t>GG</w:t>
      </w:r>
      <w:r>
        <w:rPr>
          <w:noProof/>
        </w:rPr>
        <w:t>AATT</w:t>
      </w:r>
      <w:r w:rsidR="00721318">
        <w:rPr>
          <w:noProof/>
        </w:rPr>
        <w:t>G</w:t>
      </w:r>
      <w:r w:rsidR="00950C75" w:rsidRPr="00C10896">
        <w:rPr>
          <w:noProof/>
        </w:rPr>
        <w:t>n</w:t>
      </w:r>
      <w:r>
        <w:rPr>
          <w:noProof/>
        </w:rPr>
        <w:t>C</w:t>
      </w:r>
      <w:r w:rsidR="00721318">
        <w:rPr>
          <w:noProof/>
        </w:rPr>
        <w:t>GG</w:t>
      </w:r>
    </w:p>
    <w:p w:rsidR="00435281" w:rsidRDefault="00721318" w:rsidP="00950C75">
      <w:pPr>
        <w:rPr>
          <w:noProof/>
        </w:rPr>
      </w:pPr>
      <w:r>
        <w:rPr>
          <w:noProof/>
        </w:rPr>
        <w:lastRenderedPageBreak/>
        <w:t>GGG</w:t>
      </w:r>
      <w:r w:rsidR="00C10896">
        <w:rPr>
          <w:noProof/>
        </w:rPr>
        <w:t>CCC</w:t>
      </w:r>
      <w:r>
        <w:rPr>
          <w:noProof/>
        </w:rPr>
        <w:t>G</w:t>
      </w:r>
      <w:r w:rsidR="00C10896">
        <w:rPr>
          <w:noProof/>
        </w:rPr>
        <w:t>CACAA</w:t>
      </w:r>
      <w:r>
        <w:rPr>
          <w:noProof/>
        </w:rPr>
        <w:t>G</w:t>
      </w:r>
      <w:r w:rsidR="00C10896">
        <w:rPr>
          <w:noProof/>
        </w:rPr>
        <w:t>C</w:t>
      </w:r>
      <w:r>
        <w:rPr>
          <w:noProof/>
        </w:rPr>
        <w:t>G</w:t>
      </w:r>
      <w:r w:rsidR="00C10896">
        <w:rPr>
          <w:noProof/>
        </w:rPr>
        <w:t>T</w:t>
      </w:r>
      <w:r>
        <w:rPr>
          <w:noProof/>
        </w:rPr>
        <w:t>GG</w:t>
      </w:r>
      <w:r w:rsidR="00C10896">
        <w:rPr>
          <w:noProof/>
        </w:rPr>
        <w:t>A</w:t>
      </w:r>
      <w:r>
        <w:rPr>
          <w:noProof/>
        </w:rPr>
        <w:t>G</w:t>
      </w:r>
      <w:r w:rsidR="00C10896">
        <w:rPr>
          <w:noProof/>
        </w:rPr>
        <w:t>CAT</w:t>
      </w:r>
      <w:r>
        <w:rPr>
          <w:noProof/>
        </w:rPr>
        <w:t>G</w:t>
      </w:r>
      <w:r w:rsidR="00C10896">
        <w:rPr>
          <w:noProof/>
        </w:rPr>
        <w:t>T</w:t>
      </w:r>
      <w:r>
        <w:rPr>
          <w:noProof/>
        </w:rPr>
        <w:t>GG</w:t>
      </w:r>
      <w:r w:rsidR="00C10896">
        <w:rPr>
          <w:noProof/>
        </w:rPr>
        <w:t>TTTAATTC</w:t>
      </w:r>
      <w:r>
        <w:rPr>
          <w:noProof/>
        </w:rPr>
        <w:t>G</w:t>
      </w:r>
      <w:r w:rsidR="00C10896">
        <w:rPr>
          <w:noProof/>
        </w:rPr>
        <w:t>AT</w:t>
      </w:r>
      <w:r>
        <w:rPr>
          <w:noProof/>
        </w:rPr>
        <w:t>G</w:t>
      </w:r>
      <w:r w:rsidR="00C10896">
        <w:rPr>
          <w:noProof/>
        </w:rPr>
        <w:t>CAAC</w:t>
      </w:r>
      <w:r>
        <w:rPr>
          <w:noProof/>
        </w:rPr>
        <w:t>G</w:t>
      </w:r>
      <w:r w:rsidR="00C10896">
        <w:rPr>
          <w:noProof/>
        </w:rPr>
        <w:t>C</w:t>
      </w:r>
      <w:r>
        <w:rPr>
          <w:noProof/>
        </w:rPr>
        <w:t>G</w:t>
      </w:r>
      <w:r w:rsidR="00C10896">
        <w:rPr>
          <w:noProof/>
        </w:rPr>
        <w:t>CA</w:t>
      </w:r>
      <w:r>
        <w:rPr>
          <w:noProof/>
        </w:rPr>
        <w:t>G</w:t>
      </w:r>
      <w:r w:rsidR="00C10896">
        <w:rPr>
          <w:noProof/>
        </w:rPr>
        <w:t>AACCTTACCA</w:t>
      </w:r>
      <w:r>
        <w:rPr>
          <w:noProof/>
        </w:rPr>
        <w:t>G</w:t>
      </w:r>
      <w:r w:rsidR="00950C75" w:rsidRPr="00C10896">
        <w:rPr>
          <w:noProof/>
        </w:rPr>
        <w:t xml:space="preserve"> </w:t>
      </w:r>
      <w:r w:rsidR="00C10896">
        <w:rPr>
          <w:noProof/>
        </w:rPr>
        <w:t>CCCTT</w:t>
      </w:r>
      <w:r>
        <w:rPr>
          <w:noProof/>
        </w:rPr>
        <w:t>G</w:t>
      </w:r>
      <w:r w:rsidR="00C10896">
        <w:rPr>
          <w:noProof/>
        </w:rPr>
        <w:t>ACATAT</w:t>
      </w:r>
      <w:r>
        <w:rPr>
          <w:noProof/>
        </w:rPr>
        <w:t>G</w:t>
      </w:r>
      <w:r w:rsidR="00C10896">
        <w:rPr>
          <w:noProof/>
        </w:rPr>
        <w:t>TT</w:t>
      </w:r>
      <w:r>
        <w:rPr>
          <w:noProof/>
        </w:rPr>
        <w:t>GG</w:t>
      </w:r>
      <w:r w:rsidR="00C10896">
        <w:rPr>
          <w:noProof/>
        </w:rPr>
        <w:t>AC</w:t>
      </w:r>
      <w:r>
        <w:rPr>
          <w:noProof/>
        </w:rPr>
        <w:t>G</w:t>
      </w:r>
      <w:r w:rsidR="00C10896">
        <w:rPr>
          <w:noProof/>
        </w:rPr>
        <w:t>ATATCA</w:t>
      </w:r>
      <w:r>
        <w:rPr>
          <w:noProof/>
        </w:rPr>
        <w:t>G</w:t>
      </w:r>
      <w:r w:rsidR="00C10896">
        <w:rPr>
          <w:noProof/>
        </w:rPr>
        <w:t>A</w:t>
      </w:r>
      <w:r>
        <w:rPr>
          <w:noProof/>
        </w:rPr>
        <w:t>G</w:t>
      </w:r>
      <w:r w:rsidR="00C10896">
        <w:rPr>
          <w:noProof/>
        </w:rPr>
        <w:t>AT</w:t>
      </w:r>
      <w:r>
        <w:rPr>
          <w:noProof/>
        </w:rPr>
        <w:t>G</w:t>
      </w:r>
      <w:r w:rsidR="00C10896">
        <w:rPr>
          <w:noProof/>
        </w:rPr>
        <w:t>ATATTTTCTTTC</w:t>
      </w:r>
      <w:r>
        <w:rPr>
          <w:noProof/>
        </w:rPr>
        <w:t>GG</w:t>
      </w:r>
      <w:r w:rsidR="00C10896">
        <w:rPr>
          <w:noProof/>
        </w:rPr>
        <w:t>A</w:t>
      </w:r>
      <w:r>
        <w:rPr>
          <w:noProof/>
        </w:rPr>
        <w:t>G</w:t>
      </w:r>
      <w:r w:rsidR="00C10896">
        <w:rPr>
          <w:noProof/>
        </w:rPr>
        <w:t>ACTTTCATACA</w:t>
      </w:r>
      <w:r>
        <w:rPr>
          <w:noProof/>
        </w:rPr>
        <w:t>GG</w:t>
      </w:r>
      <w:r w:rsidR="00C10896">
        <w:rPr>
          <w:noProof/>
        </w:rPr>
        <w:t>T</w:t>
      </w:r>
      <w:r>
        <w:rPr>
          <w:noProof/>
        </w:rPr>
        <w:t>G</w:t>
      </w:r>
    </w:p>
    <w:p w:rsidR="00435281" w:rsidRDefault="00C10896" w:rsidP="00950C75">
      <w:pPr>
        <w:rPr>
          <w:noProof/>
        </w:rPr>
      </w:pPr>
      <w:r>
        <w:rPr>
          <w:noProof/>
        </w:rPr>
        <w:t>CT</w:t>
      </w:r>
      <w:r w:rsidR="00721318">
        <w:rPr>
          <w:noProof/>
        </w:rPr>
        <w:t>G</w:t>
      </w:r>
      <w:r>
        <w:rPr>
          <w:noProof/>
        </w:rPr>
        <w:t>CAT</w:t>
      </w:r>
      <w:r w:rsidR="00721318">
        <w:rPr>
          <w:noProof/>
        </w:rPr>
        <w:t>GG</w:t>
      </w:r>
      <w:r>
        <w:rPr>
          <w:noProof/>
        </w:rPr>
        <w:t>CT</w:t>
      </w:r>
      <w:r w:rsidR="00721318">
        <w:rPr>
          <w:noProof/>
        </w:rPr>
        <w:t>G</w:t>
      </w:r>
      <w:r>
        <w:rPr>
          <w:noProof/>
        </w:rPr>
        <w:t>TC</w:t>
      </w:r>
      <w:r w:rsidR="00721318">
        <w:rPr>
          <w:noProof/>
        </w:rPr>
        <w:t>G</w:t>
      </w:r>
      <w:r>
        <w:rPr>
          <w:noProof/>
        </w:rPr>
        <w:t>TCA</w:t>
      </w:r>
      <w:r w:rsidR="00721318">
        <w:rPr>
          <w:noProof/>
        </w:rPr>
        <w:t>G</w:t>
      </w:r>
      <w:r>
        <w:rPr>
          <w:noProof/>
        </w:rPr>
        <w:t>CTC</w:t>
      </w:r>
      <w:r w:rsidR="00721318">
        <w:rPr>
          <w:noProof/>
        </w:rPr>
        <w:t>G</w:t>
      </w:r>
      <w:r>
        <w:rPr>
          <w:noProof/>
        </w:rPr>
        <w:t>T</w:t>
      </w:r>
      <w:r w:rsidR="00721318">
        <w:rPr>
          <w:noProof/>
        </w:rPr>
        <w:t>G</w:t>
      </w:r>
      <w:r>
        <w:rPr>
          <w:noProof/>
        </w:rPr>
        <w:t>TC</w:t>
      </w:r>
      <w:r w:rsidR="00721318">
        <w:rPr>
          <w:noProof/>
        </w:rPr>
        <w:t>G</w:t>
      </w:r>
      <w:r>
        <w:rPr>
          <w:noProof/>
        </w:rPr>
        <w:t>T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</w:t>
      </w:r>
      <w:r>
        <w:rPr>
          <w:noProof/>
        </w:rPr>
        <w:t>AT</w:t>
      </w:r>
      <w:r w:rsidR="00721318">
        <w:rPr>
          <w:noProof/>
        </w:rPr>
        <w:t>G</w:t>
      </w:r>
      <w:r>
        <w:rPr>
          <w:noProof/>
        </w:rPr>
        <w:t>TT</w:t>
      </w:r>
      <w:r w:rsidR="00721318">
        <w:rPr>
          <w:noProof/>
        </w:rPr>
        <w:t>GGG</w:t>
      </w:r>
      <w:r>
        <w:rPr>
          <w:noProof/>
        </w:rPr>
        <w:t>TTAA</w:t>
      </w:r>
      <w:r w:rsidR="00721318">
        <w:rPr>
          <w:noProof/>
        </w:rPr>
        <w:t>G</w:t>
      </w:r>
      <w:r>
        <w:rPr>
          <w:noProof/>
        </w:rPr>
        <w:t>TCCC</w:t>
      </w:r>
      <w:r w:rsidR="00721318">
        <w:rPr>
          <w:noProof/>
        </w:rPr>
        <w:t>G</w:t>
      </w:r>
      <w:r>
        <w:rPr>
          <w:noProof/>
        </w:rPr>
        <w:t>CAAC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</w:t>
      </w:r>
      <w:r>
        <w:rPr>
          <w:noProof/>
        </w:rPr>
        <w:t>C</w:t>
      </w:r>
      <w:r w:rsidR="00721318">
        <w:rPr>
          <w:noProof/>
        </w:rPr>
        <w:t>G</w:t>
      </w:r>
      <w:r>
        <w:rPr>
          <w:noProof/>
        </w:rPr>
        <w:t>CAA</w:t>
      </w:r>
    </w:p>
    <w:p w:rsidR="00435281" w:rsidRDefault="00C10896" w:rsidP="00950C75">
      <w:pPr>
        <w:rPr>
          <w:noProof/>
        </w:rPr>
      </w:pPr>
      <w:r>
        <w:rPr>
          <w:noProof/>
        </w:rPr>
        <w:t>CCCCTACCTCTA</w:t>
      </w:r>
      <w:r w:rsidR="00721318">
        <w:rPr>
          <w:noProof/>
        </w:rPr>
        <w:t>G</w:t>
      </w:r>
      <w:r>
        <w:rPr>
          <w:noProof/>
        </w:rPr>
        <w:t>TT</w:t>
      </w:r>
      <w:r w:rsidR="00721318">
        <w:rPr>
          <w:noProof/>
        </w:rPr>
        <w:t>G</w:t>
      </w:r>
      <w:r>
        <w:rPr>
          <w:noProof/>
        </w:rPr>
        <w:t>CCATCAA</w:t>
      </w:r>
      <w:r w:rsidR="00721318">
        <w:rPr>
          <w:noProof/>
        </w:rPr>
        <w:t>G</w:t>
      </w:r>
      <w:r>
        <w:rPr>
          <w:noProof/>
        </w:rPr>
        <w:t>TTTA</w:t>
      </w:r>
      <w:r w:rsidR="00721318">
        <w:rPr>
          <w:noProof/>
        </w:rPr>
        <w:t>G</w:t>
      </w:r>
      <w:r>
        <w:rPr>
          <w:noProof/>
        </w:rPr>
        <w:t>ATTTTATCTA</w:t>
      </w:r>
      <w:r w:rsidR="00721318">
        <w:rPr>
          <w:noProof/>
        </w:rPr>
        <w:t>G</w:t>
      </w:r>
      <w:r>
        <w:rPr>
          <w:noProof/>
        </w:rPr>
        <w:t>AT</w:t>
      </w:r>
      <w:r w:rsidR="00721318">
        <w:rPr>
          <w:noProof/>
        </w:rPr>
        <w:t>G</w:t>
      </w:r>
      <w:r>
        <w:rPr>
          <w:noProof/>
        </w:rPr>
        <w:t>TT</w:t>
      </w:r>
      <w:r w:rsidR="00721318">
        <w:rPr>
          <w:noProof/>
        </w:rPr>
        <w:t>GGG</w:t>
      </w:r>
      <w:r>
        <w:rPr>
          <w:noProof/>
        </w:rPr>
        <w:t>TACTTTA</w:t>
      </w:r>
      <w:r w:rsidR="00435281">
        <w:rPr>
          <w:noProof/>
        </w:rPr>
        <w:t>TAGG</w:t>
      </w:r>
      <w:r w:rsidR="00721318">
        <w:rPr>
          <w:noProof/>
        </w:rPr>
        <w:t>G</w:t>
      </w:r>
      <w:r>
        <w:rPr>
          <w:noProof/>
        </w:rPr>
        <w:t>ACT</w:t>
      </w:r>
      <w:r w:rsidR="00721318">
        <w:rPr>
          <w:noProof/>
        </w:rPr>
        <w:t>G</w:t>
      </w:r>
    </w:p>
    <w:p w:rsidR="00435281" w:rsidRDefault="00C10896" w:rsidP="00950C75">
      <w:pPr>
        <w:rPr>
          <w:noProof/>
        </w:rPr>
      </w:pPr>
      <w:r>
        <w:rPr>
          <w:noProof/>
        </w:rPr>
        <w:t>CC</w:t>
      </w:r>
      <w:r w:rsidR="00721318">
        <w:rPr>
          <w:noProof/>
        </w:rPr>
        <w:t>GG</w:t>
      </w:r>
      <w:r>
        <w:rPr>
          <w:noProof/>
        </w:rPr>
        <w:t>T</w:t>
      </w:r>
      <w:r w:rsidR="00721318">
        <w:rPr>
          <w:noProof/>
        </w:rPr>
        <w:t>G</w:t>
      </w:r>
      <w:r>
        <w:rPr>
          <w:noProof/>
        </w:rPr>
        <w:t>ATAA</w:t>
      </w:r>
      <w:r w:rsidR="00721318">
        <w:rPr>
          <w:noProof/>
        </w:rPr>
        <w:t>G</w:t>
      </w:r>
      <w:r>
        <w:rPr>
          <w:noProof/>
        </w:rPr>
        <w:t>CC</w:t>
      </w:r>
      <w:r w:rsidR="00721318">
        <w:rPr>
          <w:noProof/>
        </w:rPr>
        <w:t>GG</w:t>
      </w:r>
      <w:r>
        <w:rPr>
          <w:noProof/>
        </w:rPr>
        <w:t>A</w:t>
      </w:r>
      <w:r w:rsidR="00721318">
        <w:rPr>
          <w:noProof/>
        </w:rPr>
        <w:t>GG</w:t>
      </w:r>
      <w:r>
        <w:rPr>
          <w:noProof/>
        </w:rPr>
        <w:t>AA</w:t>
      </w:r>
      <w:r w:rsidR="00721318">
        <w:rPr>
          <w:noProof/>
        </w:rPr>
        <w:t>GG</w:t>
      </w:r>
      <w:r>
        <w:rPr>
          <w:noProof/>
        </w:rPr>
        <w:t>T</w:t>
      </w:r>
      <w:r w:rsidR="00721318">
        <w:rPr>
          <w:noProof/>
        </w:rPr>
        <w:t>GGGG</w:t>
      </w:r>
      <w:r>
        <w:rPr>
          <w:noProof/>
        </w:rPr>
        <w:t>AT</w:t>
      </w:r>
      <w:r w:rsidR="00721318">
        <w:rPr>
          <w:noProof/>
        </w:rPr>
        <w:t>G</w:t>
      </w:r>
      <w:r>
        <w:rPr>
          <w:noProof/>
        </w:rPr>
        <w:t>AC</w:t>
      </w:r>
      <w:r w:rsidR="00721318">
        <w:rPr>
          <w:noProof/>
        </w:rPr>
        <w:t>G</w:t>
      </w:r>
      <w:r>
        <w:rPr>
          <w:noProof/>
        </w:rPr>
        <w:t>TCAA</w:t>
      </w:r>
      <w:r w:rsidR="00721318">
        <w:rPr>
          <w:noProof/>
        </w:rPr>
        <w:t>G</w:t>
      </w:r>
      <w:r>
        <w:rPr>
          <w:noProof/>
        </w:rPr>
        <w:t>TCCTCAT</w:t>
      </w:r>
      <w:r w:rsidR="00721318">
        <w:rPr>
          <w:noProof/>
        </w:rPr>
        <w:t>G</w:t>
      </w:r>
      <w:r>
        <w:rPr>
          <w:noProof/>
        </w:rPr>
        <w:t>C</w:t>
      </w:r>
      <w:r w:rsidR="00721318">
        <w:rPr>
          <w:noProof/>
        </w:rPr>
        <w:t>G</w:t>
      </w:r>
      <w:r>
        <w:rPr>
          <w:noProof/>
        </w:rPr>
        <w:t>CCTTAT</w:t>
      </w:r>
      <w:r w:rsidR="00721318">
        <w:rPr>
          <w:noProof/>
        </w:rPr>
        <w:t>GGG</w:t>
      </w:r>
      <w:r>
        <w:rPr>
          <w:noProof/>
        </w:rPr>
        <w:t>CT</w:t>
      </w:r>
      <w:r w:rsidR="00721318">
        <w:rPr>
          <w:noProof/>
        </w:rPr>
        <w:t>GG</w:t>
      </w:r>
    </w:p>
    <w:p w:rsidR="00435281" w:rsidRDefault="00721318" w:rsidP="00950C75">
      <w:pPr>
        <w:rPr>
          <w:noProof/>
        </w:rPr>
      </w:pPr>
      <w:r>
        <w:rPr>
          <w:noProof/>
        </w:rPr>
        <w:t>G</w:t>
      </w:r>
      <w:r w:rsidR="00C10896">
        <w:rPr>
          <w:noProof/>
        </w:rPr>
        <w:t>CTACACAC</w:t>
      </w:r>
      <w:r>
        <w:rPr>
          <w:noProof/>
        </w:rPr>
        <w:t>G</w:t>
      </w:r>
      <w:r w:rsidR="00C10896">
        <w:rPr>
          <w:noProof/>
        </w:rPr>
        <w:t>T</w:t>
      </w:r>
      <w:r>
        <w:rPr>
          <w:noProof/>
        </w:rPr>
        <w:t>G</w:t>
      </w:r>
      <w:r w:rsidR="00C10896">
        <w:rPr>
          <w:noProof/>
        </w:rPr>
        <w:t>CTACAAT</w:t>
      </w:r>
      <w:r>
        <w:rPr>
          <w:noProof/>
        </w:rPr>
        <w:t>GG</w:t>
      </w:r>
      <w:r w:rsidR="00C10896">
        <w:rPr>
          <w:noProof/>
        </w:rPr>
        <w:t>T</w:t>
      </w:r>
      <w:r>
        <w:rPr>
          <w:noProof/>
        </w:rPr>
        <w:t>GG</w:t>
      </w:r>
      <w:r w:rsidR="00C10896">
        <w:rPr>
          <w:noProof/>
        </w:rPr>
        <w:t>TTACAAT</w:t>
      </w:r>
      <w:r>
        <w:rPr>
          <w:noProof/>
        </w:rPr>
        <w:t>GGG</w:t>
      </w:r>
      <w:r w:rsidR="00C10896">
        <w:rPr>
          <w:noProof/>
        </w:rPr>
        <w:t>TT</w:t>
      </w:r>
      <w:r>
        <w:rPr>
          <w:noProof/>
        </w:rPr>
        <w:t>G</w:t>
      </w:r>
      <w:r w:rsidR="00C10896">
        <w:rPr>
          <w:noProof/>
        </w:rPr>
        <w:t>C</w:t>
      </w:r>
      <w:r>
        <w:rPr>
          <w:noProof/>
        </w:rPr>
        <w:t>G</w:t>
      </w:r>
      <w:r w:rsidR="00C10896">
        <w:rPr>
          <w:noProof/>
        </w:rPr>
        <w:t>AA</w:t>
      </w:r>
      <w:r>
        <w:rPr>
          <w:noProof/>
        </w:rPr>
        <w:t>G</w:t>
      </w:r>
      <w:r w:rsidR="00C10896">
        <w:rPr>
          <w:noProof/>
        </w:rPr>
        <w:t>TC</w:t>
      </w:r>
      <w:r>
        <w:rPr>
          <w:noProof/>
        </w:rPr>
        <w:t>G</w:t>
      </w:r>
      <w:r w:rsidR="00C10896">
        <w:rPr>
          <w:noProof/>
        </w:rPr>
        <w:t>C</w:t>
      </w:r>
      <w:r>
        <w:rPr>
          <w:noProof/>
        </w:rPr>
        <w:t>G</w:t>
      </w:r>
      <w:r w:rsidR="00C10896">
        <w:rPr>
          <w:noProof/>
        </w:rPr>
        <w:t>A</w:t>
      </w:r>
      <w:r>
        <w:rPr>
          <w:noProof/>
        </w:rPr>
        <w:t>GG</w:t>
      </w:r>
      <w:r w:rsidR="00C10896">
        <w:rPr>
          <w:noProof/>
        </w:rPr>
        <w:t>C</w:t>
      </w:r>
      <w:r>
        <w:rPr>
          <w:noProof/>
        </w:rPr>
        <w:t>GG</w:t>
      </w:r>
      <w:r w:rsidR="00C10896">
        <w:rPr>
          <w:noProof/>
        </w:rPr>
        <w:t>A</w:t>
      </w:r>
      <w:r>
        <w:rPr>
          <w:noProof/>
        </w:rPr>
        <w:t>G</w:t>
      </w:r>
      <w:r w:rsidR="00C10896">
        <w:rPr>
          <w:noProof/>
        </w:rPr>
        <w:t>CTAATCC</w:t>
      </w:r>
    </w:p>
    <w:p w:rsidR="00435281" w:rsidRDefault="00C10896" w:rsidP="00950C75">
      <w:pPr>
        <w:rPr>
          <w:noProof/>
        </w:rPr>
      </w:pPr>
      <w:r>
        <w:rPr>
          <w:noProof/>
        </w:rPr>
        <w:t>CCAAA</w:t>
      </w:r>
      <w:r w:rsidR="00721318">
        <w:rPr>
          <w:noProof/>
        </w:rPr>
        <w:t>G</w:t>
      </w:r>
      <w:r>
        <w:rPr>
          <w:noProof/>
        </w:rPr>
        <w:t>TCCATCTCA</w:t>
      </w:r>
      <w:r w:rsidR="00721318">
        <w:rPr>
          <w:noProof/>
        </w:rPr>
        <w:t>G</w:t>
      </w:r>
      <w:r>
        <w:rPr>
          <w:noProof/>
        </w:rPr>
        <w:t>TTC</w:t>
      </w:r>
      <w:r w:rsidR="00950C75" w:rsidRPr="00C10896">
        <w:rPr>
          <w:noProof/>
        </w:rPr>
        <w:t>n</w:t>
      </w:r>
      <w:r w:rsidR="00721318">
        <w:rPr>
          <w:noProof/>
        </w:rPr>
        <w:t>G</w:t>
      </w:r>
      <w:r>
        <w:rPr>
          <w:noProof/>
        </w:rPr>
        <w:t>ATT</w:t>
      </w:r>
      <w:r w:rsidR="00721318">
        <w:rPr>
          <w:noProof/>
        </w:rPr>
        <w:t>G</w:t>
      </w:r>
      <w:r>
        <w:rPr>
          <w:noProof/>
        </w:rPr>
        <w:t>CACTCT</w:t>
      </w:r>
      <w:r w:rsidR="00721318">
        <w:rPr>
          <w:noProof/>
        </w:rPr>
        <w:t>G</w:t>
      </w:r>
      <w:r>
        <w:rPr>
          <w:noProof/>
        </w:rPr>
        <w:t>CAACTC</w:t>
      </w:r>
      <w:r w:rsidR="00721318">
        <w:rPr>
          <w:noProof/>
        </w:rPr>
        <w:t>G</w:t>
      </w:r>
      <w:r>
        <w:rPr>
          <w:noProof/>
        </w:rPr>
        <w:t>A</w:t>
      </w:r>
      <w:r w:rsidR="00721318">
        <w:rPr>
          <w:noProof/>
        </w:rPr>
        <w:t>G</w:t>
      </w:r>
      <w:r>
        <w:rPr>
          <w:noProof/>
        </w:rPr>
        <w:t>T</w:t>
      </w:r>
      <w:r w:rsidR="00721318">
        <w:rPr>
          <w:noProof/>
        </w:rPr>
        <w:t>G</w:t>
      </w:r>
      <w:r>
        <w:rPr>
          <w:noProof/>
        </w:rPr>
        <w:t>CAT</w:t>
      </w:r>
      <w:r w:rsidR="00721318">
        <w:rPr>
          <w:noProof/>
        </w:rPr>
        <w:t>G</w:t>
      </w:r>
      <w:r>
        <w:rPr>
          <w:noProof/>
        </w:rPr>
        <w:t>AA</w:t>
      </w:r>
      <w:r w:rsidR="00721318">
        <w:rPr>
          <w:noProof/>
        </w:rPr>
        <w:t>G</w:t>
      </w:r>
      <w:r>
        <w:rPr>
          <w:noProof/>
        </w:rPr>
        <w:t>TT</w:t>
      </w:r>
      <w:r w:rsidR="00721318">
        <w:rPr>
          <w:noProof/>
        </w:rPr>
        <w:t>GG</w:t>
      </w:r>
      <w:r>
        <w:rPr>
          <w:noProof/>
        </w:rPr>
        <w:t>AATC</w:t>
      </w:r>
      <w:r w:rsidR="00721318">
        <w:rPr>
          <w:noProof/>
        </w:rPr>
        <w:t>G</w:t>
      </w:r>
      <w:r>
        <w:rPr>
          <w:noProof/>
        </w:rPr>
        <w:t>CTA</w:t>
      </w:r>
      <w:r w:rsidR="00721318">
        <w:rPr>
          <w:noProof/>
        </w:rPr>
        <w:t>G</w:t>
      </w:r>
    </w:p>
    <w:p w:rsidR="00061383" w:rsidRPr="00C10896" w:rsidRDefault="00C10896" w:rsidP="00950C75">
      <w:pPr>
        <w:rPr>
          <w:noProof/>
        </w:rPr>
      </w:pPr>
      <w:r>
        <w:rPr>
          <w:noProof/>
        </w:rPr>
        <w:t>TAATC</w:t>
      </w:r>
      <w:r w:rsidR="00721318">
        <w:rPr>
          <w:noProof/>
        </w:rPr>
        <w:t>G</w:t>
      </w:r>
      <w:r>
        <w:rPr>
          <w:noProof/>
        </w:rPr>
        <w:t>C</w:t>
      </w:r>
      <w:r w:rsidR="00721318">
        <w:rPr>
          <w:noProof/>
        </w:rPr>
        <w:t>GG</w:t>
      </w:r>
      <w:r>
        <w:rPr>
          <w:noProof/>
        </w:rPr>
        <w:t>ATCA</w:t>
      </w:r>
      <w:r w:rsidR="00721318">
        <w:rPr>
          <w:noProof/>
        </w:rPr>
        <w:t>G</w:t>
      </w:r>
      <w:r>
        <w:rPr>
          <w:noProof/>
        </w:rPr>
        <w:t>CAT</w:t>
      </w:r>
      <w:r w:rsidR="00721318">
        <w:rPr>
          <w:noProof/>
        </w:rPr>
        <w:t>G</w:t>
      </w:r>
      <w:r>
        <w:rPr>
          <w:noProof/>
        </w:rPr>
        <w:t>CC</w:t>
      </w:r>
      <w:r w:rsidR="00721318">
        <w:rPr>
          <w:noProof/>
        </w:rPr>
        <w:t>G</w:t>
      </w:r>
      <w:r>
        <w:rPr>
          <w:noProof/>
        </w:rPr>
        <w:t>C</w:t>
      </w:r>
      <w:r w:rsidR="00721318">
        <w:rPr>
          <w:noProof/>
        </w:rPr>
        <w:t>GG</w:t>
      </w:r>
      <w:r>
        <w:rPr>
          <w:noProof/>
        </w:rPr>
        <w:t>T</w:t>
      </w:r>
      <w:r w:rsidR="00721318">
        <w:rPr>
          <w:noProof/>
        </w:rPr>
        <w:t>G</w:t>
      </w:r>
      <w:r>
        <w:rPr>
          <w:noProof/>
        </w:rPr>
        <w:t>AATAC</w:t>
      </w:r>
      <w:r w:rsidR="00721318">
        <w:rPr>
          <w:noProof/>
        </w:rPr>
        <w:t>G</w:t>
      </w:r>
      <w:r>
        <w:rPr>
          <w:noProof/>
        </w:rPr>
        <w:t>TTCTC</w:t>
      </w:r>
      <w:r w:rsidR="00721318">
        <w:rPr>
          <w:noProof/>
        </w:rPr>
        <w:t>GGG</w:t>
      </w:r>
      <w:r>
        <w:rPr>
          <w:noProof/>
        </w:rPr>
        <w:t>CCTT</w:t>
      </w:r>
      <w:r w:rsidR="00721318">
        <w:rPr>
          <w:noProof/>
        </w:rPr>
        <w:t>G</w:t>
      </w:r>
      <w:r>
        <w:rPr>
          <w:noProof/>
        </w:rPr>
        <w:t>TACACACC</w:t>
      </w:r>
      <w:r w:rsidR="00721318">
        <w:rPr>
          <w:noProof/>
        </w:rPr>
        <w:t>G</w:t>
      </w:r>
      <w:r>
        <w:rPr>
          <w:noProof/>
        </w:rPr>
        <w:t>C</w:t>
      </w:r>
    </w:p>
    <w:p w:rsidR="0034415B" w:rsidRDefault="00BF2E95" w:rsidP="00950C75">
      <w:r>
        <w:rPr>
          <w:noProof/>
        </w:rPr>
        <w:drawing>
          <wp:inline distT="0" distB="0" distL="0" distR="0">
            <wp:extent cx="4591050" cy="18097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0FC6" w:rsidRDefault="002E0FC6" w:rsidP="00950C75"/>
    <w:p w:rsidR="0074251A" w:rsidRDefault="00984EC0">
      <w:hyperlink r:id="rId11" w:anchor="alnHdr_557715458" w:tooltip="Go to alignment for Candidatus Liberibacter americanus str. Sao Paulo, complete genome" w:history="1">
        <w:r w:rsidR="00315A3E" w:rsidRPr="00315A3E">
          <w:rPr>
            <w:b/>
            <w:i/>
          </w:rPr>
          <w:t>Candidatus Liberibacter americanus</w:t>
        </w:r>
      </w:hyperlink>
      <w:r w:rsidR="00315A3E" w:rsidRPr="00315A3E">
        <w:t xml:space="preserve"> </w:t>
      </w:r>
      <w:hyperlink r:id="rId12" w:anchor="alnHdr_220684065" w:tooltip="Go to alignment for Candidatus Liberibacter americanus strain Brazil1 16S ribosomal RNA gene, partial sequence" w:history="1">
        <w:r w:rsidR="00315A3E" w:rsidRPr="00315A3E">
          <w:rPr>
            <w:b/>
          </w:rPr>
          <w:t xml:space="preserve">16S rRNA </w:t>
        </w:r>
      </w:hyperlink>
    </w:p>
    <w:p w:rsidR="00435281" w:rsidRDefault="00C10896" w:rsidP="0034415B">
      <w:r>
        <w:t>T</w:t>
      </w:r>
      <w:r w:rsidR="00721318">
        <w:t>G</w:t>
      </w:r>
      <w:r>
        <w:t>TCACCACCATT</w:t>
      </w:r>
      <w:r w:rsidR="00721318">
        <w:t>G</w:t>
      </w:r>
      <w:r>
        <w:t>TA</w:t>
      </w:r>
      <w:r w:rsidR="00721318">
        <w:t>G</w:t>
      </w:r>
      <w:r>
        <w:t>CAC</w:t>
      </w:r>
      <w:r w:rsidR="00721318">
        <w:t>G</w:t>
      </w:r>
      <w:r>
        <w:t>T</w:t>
      </w:r>
      <w:r w:rsidR="00721318">
        <w:t>G</w:t>
      </w:r>
      <w:r>
        <w:t>T</w:t>
      </w:r>
      <w:r w:rsidR="00721318">
        <w:t>G</w:t>
      </w:r>
      <w:r>
        <w:t>TA</w:t>
      </w:r>
      <w:r w:rsidR="00721318">
        <w:t>G</w:t>
      </w:r>
      <w:r>
        <w:t>CCCA</w:t>
      </w:r>
      <w:r w:rsidR="00721318">
        <w:t>G</w:t>
      </w:r>
      <w:r>
        <w:t>CCCATAA</w:t>
      </w:r>
      <w:r w:rsidR="00721318">
        <w:t>GGG</w:t>
      </w:r>
      <w:r>
        <w:t>CCAT</w:t>
      </w:r>
      <w:r w:rsidR="00721318">
        <w:t>G</w:t>
      </w:r>
      <w:r>
        <w:t>A</w:t>
      </w:r>
      <w:r w:rsidR="00721318">
        <w:t>GG</w:t>
      </w:r>
      <w:r>
        <w:t>ACTT</w:t>
      </w:r>
      <w:r w:rsidR="00721318">
        <w:t>G</w:t>
      </w:r>
      <w:r>
        <w:t>AC</w:t>
      </w:r>
      <w:r w:rsidR="00721318">
        <w:t>G</w:t>
      </w:r>
      <w:r>
        <w:t>T</w:t>
      </w:r>
      <w:r w:rsidR="0034415B">
        <w:t xml:space="preserve">     </w:t>
      </w:r>
      <w:r>
        <w:t>CATCCCCACCTTCCTCC</w:t>
      </w:r>
      <w:r w:rsidR="00721318">
        <w:t>GG</w:t>
      </w:r>
      <w:r>
        <w:t>CTTATCACC</w:t>
      </w:r>
      <w:r w:rsidR="00721318">
        <w:t>GG</w:t>
      </w:r>
      <w:r>
        <w:t>CA</w:t>
      </w:r>
      <w:r w:rsidR="00721318">
        <w:t>G</w:t>
      </w:r>
      <w:r>
        <w:t>TCCCTATAAA</w:t>
      </w:r>
      <w:r w:rsidR="00721318">
        <w:t>G</w:t>
      </w:r>
      <w:r>
        <w:t>TTCCCAACTTAAT</w:t>
      </w:r>
      <w:r w:rsidR="00721318">
        <w:t>G</w:t>
      </w:r>
      <w:r>
        <w:t>AT</w:t>
      </w:r>
      <w:r w:rsidR="00435281">
        <w:t xml:space="preserve">GG     </w:t>
      </w:r>
      <w:r>
        <w:t>CAAATATA</w:t>
      </w:r>
      <w:r w:rsidR="00721318">
        <w:t>GG</w:t>
      </w:r>
      <w:r>
        <w:t>CA</w:t>
      </w:r>
      <w:r w:rsidR="00721318">
        <w:t>GGGG</w:t>
      </w:r>
      <w:r>
        <w:t>TT</w:t>
      </w:r>
      <w:r w:rsidR="00721318">
        <w:t>G</w:t>
      </w:r>
      <w:r>
        <w:t>C</w:t>
      </w:r>
      <w:r w:rsidR="00721318">
        <w:t>G</w:t>
      </w:r>
      <w:r>
        <w:t>CTC</w:t>
      </w:r>
      <w:r w:rsidR="00721318">
        <w:t>G</w:t>
      </w:r>
      <w:r>
        <w:t>TT</w:t>
      </w:r>
      <w:r w:rsidR="00721318">
        <w:t>G</w:t>
      </w:r>
      <w:r>
        <w:t>C</w:t>
      </w:r>
      <w:r w:rsidR="00721318">
        <w:t>GGG</w:t>
      </w:r>
      <w:r>
        <w:t>ACTTAACCCAACATCTCAC</w:t>
      </w:r>
      <w:r w:rsidR="00721318">
        <w:t>G</w:t>
      </w:r>
      <w:r>
        <w:t>ACAC</w:t>
      </w:r>
      <w:r w:rsidR="00721318">
        <w:t>G</w:t>
      </w:r>
      <w:r>
        <w:t>A</w:t>
      </w:r>
      <w:r w:rsidR="00435281">
        <w:t xml:space="preserve">GC    </w:t>
      </w:r>
      <w:r>
        <w:t>CT</w:t>
      </w:r>
      <w:r w:rsidR="00721318">
        <w:t>G</w:t>
      </w:r>
      <w:r>
        <w:t>AC</w:t>
      </w:r>
      <w:r w:rsidR="00721318">
        <w:t>G</w:t>
      </w:r>
      <w:r>
        <w:t>ACA</w:t>
      </w:r>
      <w:r w:rsidR="00721318">
        <w:t>G</w:t>
      </w:r>
      <w:r>
        <w:t>CCAT</w:t>
      </w:r>
      <w:r w:rsidR="00721318">
        <w:t>G</w:t>
      </w:r>
      <w:r>
        <w:t>CA</w:t>
      </w:r>
      <w:r w:rsidR="00721318">
        <w:t>G</w:t>
      </w:r>
      <w:r>
        <w:t>CACCT</w:t>
      </w:r>
      <w:r w:rsidR="00721318">
        <w:t>G</w:t>
      </w:r>
      <w:r>
        <w:t>T</w:t>
      </w:r>
      <w:r w:rsidR="00721318">
        <w:t>G</w:t>
      </w:r>
      <w:r>
        <w:t>T</w:t>
      </w:r>
      <w:r w:rsidR="00721318">
        <w:t>G</w:t>
      </w:r>
      <w:r>
        <w:t>T</w:t>
      </w:r>
      <w:r w:rsidR="00721318">
        <w:t>GGG</w:t>
      </w:r>
      <w:r>
        <w:t>TCTCC</w:t>
      </w:r>
      <w:r w:rsidR="00721318">
        <w:t>G</w:t>
      </w:r>
      <w:r>
        <w:t>AAAA</w:t>
      </w:r>
      <w:r w:rsidR="00721318">
        <w:t>G</w:t>
      </w:r>
      <w:r>
        <w:t>AAAATATCATCTCT</w:t>
      </w:r>
      <w:r w:rsidR="00721318">
        <w:t>G</w:t>
      </w:r>
      <w:r>
        <w:t>A</w:t>
      </w:r>
      <w:r w:rsidR="00435281">
        <w:t>TA</w:t>
      </w:r>
      <w:r w:rsidR="0034415B">
        <w:t xml:space="preserve">  </w:t>
      </w:r>
      <w:r w:rsidR="00435281">
        <w:t xml:space="preserve"> </w:t>
      </w:r>
      <w:r>
        <w:t>TC</w:t>
      </w:r>
      <w:r w:rsidR="00721318">
        <w:t>G</w:t>
      </w:r>
      <w:r>
        <w:t>TCCCACCAT</w:t>
      </w:r>
      <w:r w:rsidR="00721318">
        <w:t>G</w:t>
      </w:r>
      <w:r>
        <w:t>TCAA</w:t>
      </w:r>
      <w:r w:rsidR="00721318">
        <w:t>GGG</w:t>
      </w:r>
      <w:r>
        <w:t>CT</w:t>
      </w:r>
      <w:r w:rsidR="00721318">
        <w:t>GG</w:t>
      </w:r>
      <w:r>
        <w:t>TAA</w:t>
      </w:r>
      <w:r w:rsidR="00721318">
        <w:t>GG</w:t>
      </w:r>
      <w:r>
        <w:t>TTCT</w:t>
      </w:r>
      <w:r w:rsidR="00721318">
        <w:t>G</w:t>
      </w:r>
      <w:r>
        <w:t>C</w:t>
      </w:r>
      <w:r w:rsidR="00721318">
        <w:t>G</w:t>
      </w:r>
      <w:r>
        <w:t>C</w:t>
      </w:r>
      <w:r w:rsidR="00721318">
        <w:t>G</w:t>
      </w:r>
      <w:r>
        <w:t>TT</w:t>
      </w:r>
      <w:r w:rsidR="00721318">
        <w:t>G</w:t>
      </w:r>
      <w:r>
        <w:t>CATC</w:t>
      </w:r>
      <w:r w:rsidR="00721318">
        <w:t>G</w:t>
      </w:r>
      <w:r>
        <w:t>AATTAAACCACA</w:t>
      </w:r>
      <w:r w:rsidR="00435281">
        <w:t>TGC</w:t>
      </w:r>
    </w:p>
    <w:p w:rsidR="00435281" w:rsidRDefault="00435281" w:rsidP="00435281">
      <w:r>
        <w:t>T</w:t>
      </w:r>
      <w:r w:rsidR="00C10896">
        <w:t>CCACC</w:t>
      </w:r>
      <w:r w:rsidR="00721318">
        <w:t>G</w:t>
      </w:r>
      <w:r w:rsidR="00C10896">
        <w:t>CTT</w:t>
      </w:r>
      <w:r w:rsidR="00721318">
        <w:t>G</w:t>
      </w:r>
      <w:r w:rsidR="00C10896">
        <w:t>T</w:t>
      </w:r>
      <w:r w:rsidR="00721318">
        <w:t>G</w:t>
      </w:r>
      <w:r w:rsidR="00C10896">
        <w:t>C</w:t>
      </w:r>
      <w:r w:rsidR="00721318">
        <w:t>GGG</w:t>
      </w:r>
      <w:r w:rsidR="00C10896">
        <w:t>CCCCC</w:t>
      </w:r>
      <w:r w:rsidR="00721318">
        <w:t>G</w:t>
      </w:r>
      <w:r w:rsidR="00C10896">
        <w:t>TCAATTCCTTT</w:t>
      </w:r>
      <w:r w:rsidR="00721318">
        <w:t>G</w:t>
      </w:r>
      <w:r w:rsidR="00C10896">
        <w:t>A</w:t>
      </w:r>
      <w:r w:rsidR="00721318">
        <w:t>G</w:t>
      </w:r>
      <w:r w:rsidR="00C10896">
        <w:t>TTTTAATCTT</w:t>
      </w:r>
      <w:r w:rsidR="00721318">
        <w:t>G</w:t>
      </w:r>
      <w:r w:rsidR="00C10896">
        <w:t>C</w:t>
      </w:r>
      <w:r w:rsidR="00721318">
        <w:t>G</w:t>
      </w:r>
      <w:r w:rsidR="00C10896">
        <w:t>ACC</w:t>
      </w:r>
      <w:r w:rsidR="00721318">
        <w:t>G</w:t>
      </w:r>
      <w:r w:rsidR="00C10896">
        <w:t>TAC</w:t>
      </w:r>
      <w:r>
        <w:t xml:space="preserve">TCCCC    </w:t>
      </w:r>
      <w:r w:rsidR="00C10896">
        <w:t>A</w:t>
      </w:r>
      <w:r w:rsidR="00721318">
        <w:t>GG</w:t>
      </w:r>
      <w:r w:rsidR="00C10896">
        <w:t>C</w:t>
      </w:r>
      <w:r w:rsidR="00721318">
        <w:t>GG</w:t>
      </w:r>
      <w:r w:rsidR="00C10896">
        <w:t>A</w:t>
      </w:r>
      <w:r w:rsidR="00721318">
        <w:t>G</w:t>
      </w:r>
      <w:r w:rsidR="00C10896">
        <w:t>T</w:t>
      </w:r>
      <w:r w:rsidR="00721318">
        <w:t>G</w:t>
      </w:r>
      <w:r w:rsidR="00C10896">
        <w:t>CTTAAC</w:t>
      </w:r>
      <w:r w:rsidR="00721318">
        <w:t>G</w:t>
      </w:r>
      <w:r w:rsidR="00C10896">
        <w:t>C</w:t>
      </w:r>
      <w:r w:rsidR="00721318">
        <w:t>G</w:t>
      </w:r>
      <w:r w:rsidR="00C10896">
        <w:t>TTA</w:t>
      </w:r>
      <w:r w:rsidR="00721318">
        <w:t>G</w:t>
      </w:r>
      <w:r w:rsidR="00C10896">
        <w:t>CT</w:t>
      </w:r>
      <w:r w:rsidR="00721318">
        <w:t>G</w:t>
      </w:r>
      <w:r w:rsidR="00C10896">
        <w:t>C</w:t>
      </w:r>
      <w:r w:rsidR="00721318">
        <w:t>G</w:t>
      </w:r>
      <w:r w:rsidR="00C10896">
        <w:t>CCACT</w:t>
      </w:r>
      <w:r w:rsidR="00721318">
        <w:t>G</w:t>
      </w:r>
      <w:r w:rsidR="00C10896">
        <w:t>AAT</w:t>
      </w:r>
      <w:r w:rsidR="00721318">
        <w:t>GG</w:t>
      </w:r>
      <w:r w:rsidR="00C10896">
        <w:t>TAAACCACCCAACA</w:t>
      </w:r>
      <w:r w:rsidR="00721318">
        <w:t>G</w:t>
      </w:r>
      <w:r w:rsidR="00C10896">
        <w:t>C</w:t>
      </w:r>
      <w:r>
        <w:t>TAGCA</w:t>
      </w:r>
      <w:r w:rsidR="0034415B">
        <w:t xml:space="preserve">     </w:t>
      </w:r>
      <w:r>
        <w:t>C</w:t>
      </w:r>
      <w:r w:rsidR="00C10896">
        <w:t>TCATC</w:t>
      </w:r>
      <w:r w:rsidR="00721318">
        <w:t>G</w:t>
      </w:r>
      <w:r w:rsidR="00C10896">
        <w:t>TTTACA</w:t>
      </w:r>
      <w:r w:rsidR="00721318">
        <w:t>G</w:t>
      </w:r>
      <w:r w:rsidR="00C10896">
        <w:t>C</w:t>
      </w:r>
      <w:r w:rsidR="00721318">
        <w:t>G</w:t>
      </w:r>
      <w:r w:rsidR="00C10896">
        <w:t>T</w:t>
      </w:r>
      <w:r w:rsidR="00721318">
        <w:t>GG</w:t>
      </w:r>
      <w:r w:rsidR="00C10896">
        <w:t>ACTACCA</w:t>
      </w:r>
      <w:r w:rsidR="00721318">
        <w:t>GGG</w:t>
      </w:r>
      <w:r w:rsidR="00C10896">
        <w:t>TATCTAATCCT</w:t>
      </w:r>
      <w:r w:rsidR="00721318">
        <w:t>G</w:t>
      </w:r>
      <w:r w:rsidR="00C10896">
        <w:t>TTT</w:t>
      </w:r>
      <w:r w:rsidR="00721318">
        <w:t>G</w:t>
      </w:r>
      <w:r w:rsidR="00C10896">
        <w:t>CTCCCCAC</w:t>
      </w:r>
      <w:r w:rsidR="00721318">
        <w:t>G</w:t>
      </w:r>
      <w:r w:rsidR="00C10896">
        <w:t>C</w:t>
      </w:r>
      <w:r>
        <w:t>TTTCGTG</w:t>
      </w:r>
      <w:r w:rsidR="0034415B">
        <w:t xml:space="preserve">    </w:t>
      </w:r>
      <w:r>
        <w:t xml:space="preserve"> </w:t>
      </w:r>
      <w:r w:rsidR="00C10896">
        <w:t>CCTCA</w:t>
      </w:r>
      <w:r w:rsidR="00721318">
        <w:t>G</w:t>
      </w:r>
      <w:r w:rsidR="00C10896">
        <w:t>C</w:t>
      </w:r>
      <w:r w:rsidR="00721318">
        <w:t>G</w:t>
      </w:r>
      <w:r w:rsidR="00C10896">
        <w:t>TCA</w:t>
      </w:r>
      <w:r w:rsidR="00721318">
        <w:t>G</w:t>
      </w:r>
      <w:r w:rsidR="00C10896">
        <w:t>TATCA</w:t>
      </w:r>
      <w:r w:rsidR="00721318">
        <w:t>GG</w:t>
      </w:r>
      <w:r w:rsidR="00C10896">
        <w:t>CCA</w:t>
      </w:r>
      <w:r w:rsidR="00721318">
        <w:t>G</w:t>
      </w:r>
      <w:r w:rsidR="00C10896">
        <w:t>T</w:t>
      </w:r>
      <w:r w:rsidR="00721318">
        <w:t>G</w:t>
      </w:r>
      <w:r w:rsidR="00C10896">
        <w:t>A</w:t>
      </w:r>
      <w:r w:rsidR="00721318">
        <w:t>G</w:t>
      </w:r>
      <w:r w:rsidR="00C10896">
        <w:t>CC</w:t>
      </w:r>
      <w:r w:rsidR="00721318">
        <w:t>G</w:t>
      </w:r>
      <w:r w:rsidR="00C10896">
        <w:t>CCTTC</w:t>
      </w:r>
      <w:r w:rsidR="00721318">
        <w:t>G</w:t>
      </w:r>
      <w:r w:rsidR="00C10896">
        <w:t>CCACT</w:t>
      </w:r>
      <w:r w:rsidR="00721318">
        <w:t>GG</w:t>
      </w:r>
      <w:r w:rsidR="00C10896">
        <w:t>T</w:t>
      </w:r>
      <w:r w:rsidR="00721318">
        <w:t>G</w:t>
      </w:r>
      <w:r w:rsidR="00C10896">
        <w:t>TTCCTCC</w:t>
      </w:r>
      <w:r w:rsidR="00721318">
        <w:t>G</w:t>
      </w:r>
      <w:r>
        <w:t>AATATCAA</w:t>
      </w:r>
      <w:r w:rsidR="0034415B">
        <w:t xml:space="preserve">   </w:t>
      </w:r>
      <w:r w:rsidR="00C10896">
        <w:t>C</w:t>
      </w:r>
      <w:r w:rsidR="00721318">
        <w:t>G</w:t>
      </w:r>
      <w:r w:rsidR="00C10896">
        <w:t>AATTTCACCTCTCCACTC</w:t>
      </w:r>
      <w:r w:rsidR="00721318">
        <w:t>GG</w:t>
      </w:r>
      <w:r w:rsidR="00C10896">
        <w:t>AATTCC</w:t>
      </w:r>
      <w:r w:rsidR="00721318">
        <w:t>G</w:t>
      </w:r>
      <w:r w:rsidR="00C10896">
        <w:t>CTCACCTCTCCT</w:t>
      </w:r>
      <w:r w:rsidR="00721318">
        <w:t>G</w:t>
      </w:r>
      <w:r w:rsidR="00C10896">
        <w:t>AACTCTA</w:t>
      </w:r>
      <w:r w:rsidR="00721318">
        <w:t>G</w:t>
      </w:r>
      <w:r w:rsidR="00C10896">
        <w:t>ACAAACA</w:t>
      </w:r>
      <w:r w:rsidR="00721318">
        <w:t>G</w:t>
      </w:r>
      <w:r w:rsidR="00C10896">
        <w:t>TATT</w:t>
      </w:r>
    </w:p>
    <w:p w:rsidR="0007499B" w:rsidRDefault="00C10896" w:rsidP="0034415B">
      <w:r>
        <w:t>AAA</w:t>
      </w:r>
      <w:r w:rsidR="00721318">
        <w:t>GG</w:t>
      </w:r>
      <w:r>
        <w:t>CA</w:t>
      </w:r>
      <w:r w:rsidR="00721318">
        <w:t>G</w:t>
      </w:r>
      <w:r>
        <w:t>TTCCAA</w:t>
      </w:r>
      <w:r w:rsidR="00721318">
        <w:t>GG</w:t>
      </w:r>
      <w:r>
        <w:t>TT</w:t>
      </w:r>
      <w:r w:rsidR="00721318">
        <w:t>G</w:t>
      </w:r>
      <w:r>
        <w:t>A</w:t>
      </w:r>
      <w:r w:rsidR="00721318">
        <w:t>G</w:t>
      </w:r>
      <w:r>
        <w:t>CCTT</w:t>
      </w:r>
      <w:r w:rsidR="00721318">
        <w:t>GGG</w:t>
      </w:r>
      <w:r>
        <w:t>ATTTCACCTCTAACTTAATC</w:t>
      </w:r>
      <w:r w:rsidR="00721318">
        <w:t>G</w:t>
      </w:r>
      <w:r>
        <w:t>C</w:t>
      </w:r>
      <w:r w:rsidR="0007499B">
        <w:t>CCGCCTACGCA</w:t>
      </w:r>
      <w:r w:rsidR="00435281">
        <w:t xml:space="preserve"> </w:t>
      </w:r>
      <w:r>
        <w:t>CCCTTTAC</w:t>
      </w:r>
      <w:r w:rsidR="00721318">
        <w:t>G</w:t>
      </w:r>
      <w:r>
        <w:t>CCCA</w:t>
      </w:r>
      <w:r w:rsidR="00721318">
        <w:t>G</w:t>
      </w:r>
      <w:r>
        <w:t>TTATTCC</w:t>
      </w:r>
      <w:r w:rsidR="00721318">
        <w:t>G</w:t>
      </w:r>
      <w:r>
        <w:t>AACAAC</w:t>
      </w:r>
      <w:r w:rsidR="00721318">
        <w:t>G</w:t>
      </w:r>
      <w:r>
        <w:t>CTC</w:t>
      </w:r>
      <w:r w:rsidR="00721318">
        <w:t>G</w:t>
      </w:r>
      <w:r>
        <w:t>CCCCCTTC</w:t>
      </w:r>
      <w:r w:rsidR="00721318">
        <w:t>G</w:t>
      </w:r>
      <w:r>
        <w:t>TATTACC</w:t>
      </w:r>
      <w:r w:rsidR="0007499B">
        <w:t>GCGGCTGCTGGCA</w:t>
      </w:r>
      <w:r w:rsidR="0034415B">
        <w:t xml:space="preserve">  </w:t>
      </w:r>
      <w:r w:rsidR="00435281">
        <w:t xml:space="preserve"> </w:t>
      </w:r>
      <w:r>
        <w:t>C</w:t>
      </w:r>
      <w:r w:rsidR="00721318">
        <w:t>G</w:t>
      </w:r>
      <w:r>
        <w:t>AA</w:t>
      </w:r>
      <w:r w:rsidR="00721318">
        <w:t>G</w:t>
      </w:r>
      <w:r>
        <w:t>TTA</w:t>
      </w:r>
      <w:r w:rsidR="00721318">
        <w:t>G</w:t>
      </w:r>
      <w:r>
        <w:t>CC</w:t>
      </w:r>
      <w:r w:rsidR="00721318">
        <w:t>GGGG</w:t>
      </w:r>
      <w:r>
        <w:t>CTTCTTCTCC</w:t>
      </w:r>
      <w:r w:rsidR="00721318">
        <w:t>GG</w:t>
      </w:r>
      <w:r>
        <w:t>TTACC</w:t>
      </w:r>
      <w:r w:rsidR="00721318">
        <w:t>G</w:t>
      </w:r>
      <w:r>
        <w:t>TCATTATCTTCTCC</w:t>
      </w:r>
      <w:r w:rsidR="0007499B">
        <w:t>GGCGAAAGAGCTTTA</w:t>
      </w:r>
      <w:r w:rsidR="00435281">
        <w:t xml:space="preserve">    </w:t>
      </w:r>
      <w:r>
        <w:t>CAACCCTAA</w:t>
      </w:r>
      <w:r w:rsidR="00721318">
        <w:t>GG</w:t>
      </w:r>
      <w:r>
        <w:t>CCTTCTTCACTCAC</w:t>
      </w:r>
      <w:r w:rsidR="00721318">
        <w:t>G</w:t>
      </w:r>
      <w:r>
        <w:t>C</w:t>
      </w:r>
      <w:r w:rsidR="00721318">
        <w:t>GG</w:t>
      </w:r>
      <w:r>
        <w:t>CAT</w:t>
      </w:r>
      <w:r w:rsidR="00721318">
        <w:t>GG</w:t>
      </w:r>
      <w:r>
        <w:t>CT</w:t>
      </w:r>
      <w:r w:rsidR="00721318">
        <w:t>GG</w:t>
      </w:r>
      <w:r>
        <w:t>ATCA</w:t>
      </w:r>
      <w:r w:rsidR="00721318">
        <w:t>GGG</w:t>
      </w:r>
      <w:r w:rsidR="0007499B">
        <w:t>TTGCCCCCATGTCCAAT</w:t>
      </w:r>
    </w:p>
    <w:p w:rsidR="0007499B" w:rsidRDefault="0007499B" w:rsidP="0034415B">
      <w:r>
        <w:t>AT</w:t>
      </w:r>
      <w:r w:rsidR="00C10896">
        <w:t>TCCCCACT</w:t>
      </w:r>
      <w:r w:rsidR="00721318">
        <w:t>G</w:t>
      </w:r>
      <w:r w:rsidR="00C10896">
        <w:t>CT</w:t>
      </w:r>
      <w:r w:rsidR="00721318">
        <w:t>G</w:t>
      </w:r>
      <w:r w:rsidR="00C10896">
        <w:t>CCTCCC</w:t>
      </w:r>
      <w:r w:rsidR="00721318">
        <w:t>G</w:t>
      </w:r>
      <w:r w:rsidR="00C10896">
        <w:t>TA</w:t>
      </w:r>
      <w:r w:rsidR="00721318">
        <w:t>GG</w:t>
      </w:r>
      <w:r w:rsidR="00C10896">
        <w:t>A</w:t>
      </w:r>
      <w:r w:rsidR="00721318">
        <w:t>G</w:t>
      </w:r>
      <w:r w:rsidR="00C10896">
        <w:t>TCT</w:t>
      </w:r>
      <w:r w:rsidR="00721318">
        <w:t>GGG</w:t>
      </w:r>
      <w:r w:rsidR="00C10896">
        <w:t>CC</w:t>
      </w:r>
      <w:r w:rsidR="00721318">
        <w:t>G</w:t>
      </w:r>
      <w:r w:rsidR="00C10896">
        <w:t>T</w:t>
      </w:r>
      <w:r w:rsidR="00721318">
        <w:t>G</w:t>
      </w:r>
      <w:r w:rsidR="00C10896">
        <w:t>TCTC</w:t>
      </w:r>
      <w:r>
        <w:t>AGTCCCAGTGTGGCTGATCG</w:t>
      </w:r>
    </w:p>
    <w:p w:rsidR="0007499B" w:rsidRDefault="0007499B" w:rsidP="0034415B">
      <w:r>
        <w:t>T</w:t>
      </w:r>
      <w:r w:rsidR="00C10896">
        <w:t>CCTCTCA</w:t>
      </w:r>
      <w:r w:rsidR="00721318">
        <w:t>G</w:t>
      </w:r>
      <w:r w:rsidR="00C10896">
        <w:t>ACCA</w:t>
      </w:r>
      <w:r w:rsidR="00721318">
        <w:t>G</w:t>
      </w:r>
      <w:r w:rsidR="00C10896">
        <w:t>CTATA</w:t>
      </w:r>
      <w:r w:rsidR="00721318">
        <w:t>G</w:t>
      </w:r>
      <w:r w:rsidR="00C10896">
        <w:t>ATCATC</w:t>
      </w:r>
      <w:r w:rsidR="00721318">
        <w:t>G</w:t>
      </w:r>
      <w:r w:rsidR="00C10896">
        <w:t>CCTT</w:t>
      </w:r>
      <w:r w:rsidR="00721318">
        <w:t>GG</w:t>
      </w:r>
      <w:r w:rsidR="00C10896">
        <w:t>TA</w:t>
      </w:r>
      <w:r w:rsidR="00721318">
        <w:t>GG</w:t>
      </w:r>
      <w:r w:rsidR="00C10896">
        <w:t>CCTTTACCCCACCAACTA</w:t>
      </w:r>
      <w:r w:rsidR="00721318">
        <w:t>G</w:t>
      </w:r>
      <w:r w:rsidR="00C10896">
        <w:t>CTAATCTA</w:t>
      </w:r>
    </w:p>
    <w:p w:rsidR="0007499B" w:rsidRDefault="00C10896" w:rsidP="0034415B">
      <w:r>
        <w:t>AC</w:t>
      </w:r>
      <w:r w:rsidR="00721318">
        <w:t>G</w:t>
      </w:r>
      <w:r>
        <w:t>C</w:t>
      </w:r>
      <w:r w:rsidR="00721318">
        <w:t>GGG</w:t>
      </w:r>
      <w:r>
        <w:t>TTCATCTTTCTCCAATAAAATCTTTCCCT</w:t>
      </w:r>
      <w:r w:rsidR="0007499B">
        <w:t>CTAAAGGCGTATACGGTATTAGCACACG</w:t>
      </w:r>
      <w:r w:rsidR="0034415B">
        <w:t xml:space="preserve">  </w:t>
      </w:r>
      <w:r>
        <w:t>TTCC</w:t>
      </w:r>
      <w:r w:rsidR="00721318">
        <w:t>G</w:t>
      </w:r>
      <w:r>
        <w:t>T</w:t>
      </w:r>
      <w:r w:rsidR="00721318">
        <w:t>G</w:t>
      </w:r>
      <w:r>
        <w:t>C</w:t>
      </w:r>
      <w:r w:rsidR="00721318">
        <w:t>G</w:t>
      </w:r>
      <w:r>
        <w:t>TTATCCC</w:t>
      </w:r>
      <w:r w:rsidR="00721318">
        <w:t>G</w:t>
      </w:r>
      <w:r>
        <w:t>TA</w:t>
      </w:r>
      <w:r w:rsidR="00721318">
        <w:t>G</w:t>
      </w:r>
      <w:r>
        <w:t>AAAAA</w:t>
      </w:r>
      <w:r w:rsidR="00721318">
        <w:t>GG</w:t>
      </w:r>
      <w:r>
        <w:t>TA</w:t>
      </w:r>
      <w:r w:rsidR="00721318">
        <w:t>G</w:t>
      </w:r>
      <w:r>
        <w:t>ATCCCCAC</w:t>
      </w:r>
      <w:r w:rsidR="00721318">
        <w:t>G</w:t>
      </w:r>
      <w:r>
        <w:t>C</w:t>
      </w:r>
      <w:r w:rsidR="00721318">
        <w:t>G</w:t>
      </w:r>
      <w:r>
        <w:t>TTACTCACCC</w:t>
      </w:r>
      <w:r w:rsidR="00721318">
        <w:t>G</w:t>
      </w:r>
      <w:r>
        <w:t>TC</w:t>
      </w:r>
      <w:r w:rsidR="00721318" w:rsidRPr="00721318">
        <w:t>G</w:t>
      </w:r>
      <w:r w:rsidRPr="00721318">
        <w:t>CACC</w:t>
      </w:r>
      <w:r w:rsidR="00721318" w:rsidRPr="00721318">
        <w:t>G</w:t>
      </w:r>
      <w:r w:rsidR="0007499B">
        <w:t>TCT</w:t>
      </w:r>
    </w:p>
    <w:p w:rsidR="0034415B" w:rsidRDefault="00C10896" w:rsidP="0034415B">
      <w:r w:rsidRPr="00721318">
        <w:t>CAA</w:t>
      </w:r>
      <w:r w:rsidR="00721318" w:rsidRPr="00721318">
        <w:t>G</w:t>
      </w:r>
      <w:r w:rsidRPr="00721318">
        <w:t>CAAAAC</w:t>
      </w:r>
    </w:p>
    <w:p w:rsidR="0034415B" w:rsidRDefault="00E1284D">
      <w:r>
        <w:rPr>
          <w:noProof/>
        </w:rPr>
        <w:drawing>
          <wp:inline distT="0" distB="0" distL="0" distR="0" wp14:anchorId="73866397" wp14:editId="499BDDD2">
            <wp:extent cx="5274310" cy="20345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E0FC6" w:rsidRDefault="002E0FC6"/>
    <w:p w:rsidR="00BF0161" w:rsidRDefault="00984EC0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hyperlink r:id="rId14" w:anchor="alnHdr_1282076838" w:tooltip="Go to alignment for Candidatus Liberibacter solanacearum isolate Q4978 16S ribosomal RNA gene, partial sequence" w:history="1">
        <w:r w:rsidR="00BF0161" w:rsidRPr="00BF0161">
          <w:rPr>
            <w:b/>
            <w:i/>
          </w:rPr>
          <w:t>Candidatus Liberibacter solanacearum</w:t>
        </w:r>
        <w:r w:rsidR="00BF0161">
          <w:t xml:space="preserve"> </w:t>
        </w:r>
        <w:r w:rsidR="00BF0161" w:rsidRPr="00BF0161">
          <w:rPr>
            <w:b/>
          </w:rPr>
          <w:t>16S rRNA</w:t>
        </w:r>
        <w:r w:rsidR="00BF0161" w:rsidRPr="00BF0161">
          <w:t xml:space="preserve"> </w:t>
        </w:r>
      </w:hyperlink>
    </w:p>
    <w:p w:rsidR="0007499B" w:rsidRDefault="00BF0161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BF0161">
        <w:t>GTTGTAAAGCTCTTTCGCCGGCTGGTCTGAGAGGACGATCAGCCACACTGGGACTGAGA</w:t>
      </w:r>
    </w:p>
    <w:p w:rsidR="0007499B" w:rsidRDefault="00BF0161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BF0161">
        <w:t>CACGGCCCAGACTCCTACGGGAGCAGCAGTGGGAATATTGGACAATGGGGGCTCCAGCC</w:t>
      </w:r>
    </w:p>
    <w:p w:rsidR="0007499B" w:rsidRDefault="00BF0161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BF0161">
        <w:t>ATGCCGCGTGAGTGAAGAAGGCCTTAGGGTTGTAAAGCTCTTTCGCCGGAGAAGATAATG</w:t>
      </w:r>
    </w:p>
    <w:p w:rsidR="0007499B" w:rsidRDefault="00BF0161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BF0161">
        <w:t>ACGGTATCCGGAGAAGAAGTCCCGGCTAACTTCGTGCCAGCAGCCGCGGTAATACGAAGG</w:t>
      </w:r>
    </w:p>
    <w:p w:rsidR="0007499B" w:rsidRDefault="00BF0161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BF0161">
        <w:t>GGGCGAGCGTTGTTCGGAATAACTGGGCGTAAAGGGCGCGTAGGCGGGTAATTAAGTTAG</w:t>
      </w:r>
    </w:p>
    <w:p w:rsidR="0007499B" w:rsidRDefault="00BF0161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BF0161">
        <w:t>GGGTGAAATCCCAAGGCTCAACCTTGGAACTGCCTTTAATACTGGTTATCTAGAGTTTAGGA</w:t>
      </w:r>
    </w:p>
    <w:p w:rsidR="0007499B" w:rsidRDefault="00BF0161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BF0161">
        <w:t>GAGGTGAGTGGAATTCCGAGTGTAGAGGTGAAATTCGCAGATATTCGGAGGAACACCAGTG</w:t>
      </w:r>
    </w:p>
    <w:p w:rsidR="0007499B" w:rsidRDefault="00BF0161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BF0161">
        <w:t>GCGAAGGCGGCTCACTGGCCTGATACTGACGCTGAGGCGCGAAAGCGTGGGGAGCAAACA</w:t>
      </w:r>
    </w:p>
    <w:p w:rsidR="0007499B" w:rsidRDefault="00BF0161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BF0161">
        <w:t>GGATTAGATACCCTGGTAGTCACGCTGTAAACGATGAGTGCTAGCTGTTGGGTGGTTTACCAT</w:t>
      </w:r>
    </w:p>
    <w:p w:rsidR="0007499B" w:rsidRDefault="00BF0161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BF0161">
        <w:t>TCAGTGGCGCAGCTAACGCATTAAGCACTCCGCCTGGGGAGTACGGTCGCAAGATTAAAACT</w:t>
      </w:r>
    </w:p>
    <w:p w:rsidR="0007499B" w:rsidRDefault="00BF0161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BF0161">
        <w:t>CAAAGGAATTGACGGGGGCCCGCACAAGCGGTGGAGCATGTGGTTTAATTCGATGCAACGC</w:t>
      </w:r>
    </w:p>
    <w:p w:rsidR="0007499B" w:rsidRDefault="00BF0161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BF0161">
        <w:t>GCAGAACCTTACCAGCCCTTGACATATAGAGGACGATATCAGAGATGGTATTTTCTTTTCGGAG</w:t>
      </w:r>
    </w:p>
    <w:p w:rsidR="0007499B" w:rsidRDefault="00BF0161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BF0161">
        <w:t>ACCTTTATACAGGTGCTGCATGGCTGTCGTCAGCTCGTGTCGTGAGATGTTGGGTTAAGTCCCG</w:t>
      </w:r>
    </w:p>
    <w:p w:rsidR="0007499B" w:rsidRDefault="00BF0161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BF0161">
        <w:t>CAAC</w:t>
      </w:r>
      <w:r w:rsidR="0007499B">
        <w:t>GAGCGCAACCCCTACCTCTAGTTGCCATCAA</w:t>
      </w:r>
      <w:r w:rsidRPr="00BF0161">
        <w:t>GTTTAGATTTTATCTAGATGTTGGGTACTTT</w:t>
      </w:r>
    </w:p>
    <w:p w:rsidR="00BF0161" w:rsidRPr="00BF0161" w:rsidRDefault="00BF0161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BF0161">
        <w:t>ATAGGGACTGCCGGTGATAATCCGGAGGA</w:t>
      </w:r>
    </w:p>
    <w:p w:rsidR="00BF0161" w:rsidRDefault="00BF0161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BF0161">
        <w:t xml:space="preserve">   </w:t>
      </w:r>
      <w:r w:rsidR="00BF2E95">
        <w:rPr>
          <w:noProof/>
        </w:rPr>
        <w:drawing>
          <wp:inline distT="0" distB="0" distL="0" distR="0">
            <wp:extent cx="4663440" cy="1828800"/>
            <wp:effectExtent l="0" t="0" r="381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7835" w:type="dxa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"/>
        <w:gridCol w:w="17623"/>
      </w:tblGrid>
      <w:tr w:rsidR="00194EF0" w:rsidRPr="00194EF0" w:rsidTr="00BF2E95">
        <w:trPr>
          <w:tblCellSpacing w:w="0" w:type="dxa"/>
        </w:trPr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194EF0" w:rsidRPr="00043978" w:rsidRDefault="00194EF0" w:rsidP="0004397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i/>
              </w:rPr>
            </w:pPr>
          </w:p>
          <w:p w:rsidR="00194EF0" w:rsidRPr="00194EF0" w:rsidRDefault="00194EF0" w:rsidP="0004397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i/>
              </w:rPr>
            </w:pPr>
          </w:p>
        </w:tc>
        <w:tc>
          <w:tcPr>
            <w:tcW w:w="17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7" w:type="dxa"/>
              <w:left w:w="96" w:type="dxa"/>
              <w:bottom w:w="87" w:type="dxa"/>
              <w:right w:w="96" w:type="dxa"/>
            </w:tcMar>
            <w:vAlign w:val="center"/>
            <w:hideMark/>
          </w:tcPr>
          <w:p w:rsidR="00194EF0" w:rsidRPr="00194EF0" w:rsidRDefault="00984EC0" w:rsidP="00BF2E9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</w:rPr>
            </w:pPr>
            <w:hyperlink r:id="rId16" w:anchor="alnHdr_1355712843" w:tooltip="Go to alignment for Xanthomonas citri subsp. citri strain G14 F1-F0-ATPase beta subunit (atpD) gene, partial cds &gt;gb|KY849809.1| Xanthomonas citri subsp. citri strain G13 F1-F0-ATPase beta subunit (atpD) gene, partial cds &gt;gb|KY849810.1| Xanthomonas citri subs" w:history="1">
              <w:r w:rsidR="00194EF0" w:rsidRPr="00043978">
                <w:rPr>
                  <w:b/>
                  <w:i/>
                </w:rPr>
                <w:t xml:space="preserve">Xanthomonas citri subsp. citri </w:t>
              </w:r>
            </w:hyperlink>
          </w:p>
        </w:tc>
      </w:tr>
    </w:tbl>
    <w:p w:rsidR="00194EF0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CGTCGTGCGCACGATTGCGCTCGGCTCCACCGACGGCCTGAAGCGCAACCTGGTCGCCACCAACACCGAA</w:t>
      </w:r>
    </w:p>
    <w:p w:rsidR="00194EF0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CGCGCCATCTCGGTGCCGGTCGGCGCCGGTACGCTGGGCCGCATCATGGACGTGCTGGGTCGCCCGATCG</w:t>
      </w:r>
    </w:p>
    <w:p w:rsidR="00194EF0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ACGAAGCTGGCGACGTGCAGGCCTCGGACCATTGGGAAATCCATCGCGGCGCACCGTCGTATGAAGACCA</w:t>
      </w:r>
    </w:p>
    <w:p w:rsidR="00194EF0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GTCGTCCAGCACCGAATTGCTGGAAACCGGCATCAAGGTCATCGACCTGATGTGCCCGTTCGCCAAGGGC</w:t>
      </w:r>
    </w:p>
    <w:p w:rsidR="00194EF0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GGCAAGGTCGGCCTGTTCGGCGGTGCCGGCGTCGGCAAGACCGTCAACATGATGGAACTGATCAACAACA</w:t>
      </w:r>
    </w:p>
    <w:p w:rsidR="00194EF0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TCGCCAAGGCGCACAGCGGCTTGTCCGTATTCGCCGGCGTGGGCGAGCGTACCCGCGAGGGCAACGACTT</w:t>
      </w:r>
    </w:p>
    <w:p w:rsidR="00194EF0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CTACCACGAGATGAAGGACTCCAACGTCCTGGACAAGGTGGCGATGGTGTACGGCCAGATGAACGAGCCG</w:t>
      </w:r>
    </w:p>
    <w:p w:rsidR="00194EF0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CCGGGCAACCGTCTGCGCGTGGCGCTGACCGGCCTGACCATGGCCGAGTACTTCCGCGACGAGAAAGACG</w:t>
      </w:r>
    </w:p>
    <w:p w:rsidR="002E0FC6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CCAGCGGCAAGGGCAAGGACGTGCTG</w:t>
      </w:r>
    </w:p>
    <w:p w:rsidR="00194EF0" w:rsidRDefault="00BF2E95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rPr>
          <w:noProof/>
        </w:rPr>
        <w:drawing>
          <wp:inline distT="0" distB="0" distL="0" distR="0">
            <wp:extent cx="4663440" cy="1828800"/>
            <wp:effectExtent l="0" t="0" r="381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4EF0" w:rsidRPr="00043978" w:rsidRDefault="00984EC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b/>
          <w:i/>
        </w:rPr>
      </w:pPr>
      <w:hyperlink r:id="rId18" w:anchor="alnHdr_1051348289" w:tooltip="Go to alignment for Spiroplasma citri isolate 14.6 transmembrane adhesion-related protein gene, partial cds" w:history="1">
        <w:r w:rsidR="00043978" w:rsidRPr="00043978">
          <w:rPr>
            <w:b/>
            <w:i/>
          </w:rPr>
          <w:t>Spiroplasma citri</w:t>
        </w:r>
      </w:hyperlink>
    </w:p>
    <w:p w:rsidR="00194EF0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AATTGTCAGACAACTTAGGTCATACCAACAATATTTATTTACAAATTGCACAGGATAAAAAAATTACCAA</w:t>
      </w:r>
    </w:p>
    <w:p w:rsidR="00194EF0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TTATTTTGACACTGATAATGGCAAACAGTTTGAAATATGAGCGAAAGCAAATGGATACGACAATATCCGT</w:t>
      </w:r>
    </w:p>
    <w:p w:rsidR="00194EF0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GGGTATAGTGCTAGTCAATTAAACAATCTTTTTGCAGATAGTAAAAATTGACAGCAACTAGCAAGTGATA</w:t>
      </w:r>
    </w:p>
    <w:p w:rsidR="00194EF0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GTCAACTTGCGAGTGCGGTTGCTGATCGGGTTAAAACAAGTGGCAAGTTATCATCAACCGCACCGTTGAC</w:t>
      </w:r>
    </w:p>
    <w:p w:rsidR="00194EF0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AAAAGAGCAAATGGTAGAGCAGTTAAAAACGCAAATTCCAAGCGATATCAAAATTGATAAGGTAAATACC</w:t>
      </w:r>
    </w:p>
    <w:p w:rsidR="00194EF0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AACAATTATGAGAAAGATAAAGTTTCGTTTGTTTTAAACCAAAGTGAGTTTAAACCAAATGACAAAGTAA</w:t>
      </w:r>
    </w:p>
    <w:p w:rsidR="00194EF0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ACATTACTGTTAAATACAATAATGCGACATCAGAACAATTTACCTTGCAAATCAAAGACAGCAATACACC</w:t>
      </w:r>
    </w:p>
    <w:p w:rsidR="00194EF0" w:rsidRDefault="00194EF0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CGACAATAAAAAAGATGGTGATAGTAAATTG</w:t>
      </w:r>
    </w:p>
    <w:p w:rsidR="00194EF0" w:rsidRDefault="00BF2E95" w:rsidP="00194EF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rPr>
          <w:noProof/>
        </w:rPr>
        <w:drawing>
          <wp:inline distT="0" distB="0" distL="0" distR="0">
            <wp:extent cx="4663440" cy="2011680"/>
            <wp:effectExtent l="0" t="0" r="3810" b="762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0FE5" w:rsidRDefault="00330FE5" w:rsidP="00330FE5">
      <w:pPr>
        <w:jc w:val="left"/>
      </w:pPr>
    </w:p>
    <w:p w:rsidR="00330FE5" w:rsidRPr="00330FE5" w:rsidRDefault="00330FE5" w:rsidP="00330FE5">
      <w:pPr>
        <w:jc w:val="left"/>
        <w:rPr>
          <w:b/>
          <w:i/>
        </w:rPr>
      </w:pPr>
      <w:r w:rsidRPr="00330FE5">
        <w:rPr>
          <w:rFonts w:hint="eastAsia"/>
          <w:b/>
          <w:i/>
        </w:rPr>
        <w:t>Citrus actin</w:t>
      </w:r>
    </w:p>
    <w:p w:rsidR="00330FE5" w:rsidRPr="00330FE5" w:rsidRDefault="00330FE5" w:rsidP="00330FE5">
      <w:pPr>
        <w:jc w:val="left"/>
        <w:rPr>
          <w:rFonts w:ascii="Times New Roman" w:hAnsi="Times New Roman"/>
          <w:color w:val="0000FF"/>
          <w:sz w:val="16"/>
          <w:szCs w:val="16"/>
        </w:rPr>
      </w:pPr>
      <w:r w:rsidRPr="00330FE5">
        <w:t>GTATGCCACGTCGCATTCCAGA</w:t>
      </w:r>
      <w:r>
        <w:t>CTCCACCAGAGAGAAAATACAGTGTTTGGATTGGAGGATCAATCCTTGCATCCCTCAGCACCTTCCAGCAGATGTGGATCTCAAAGGGCGAGTATGA</w:t>
      </w:r>
    </w:p>
    <w:p w:rsidR="00330FE5" w:rsidRDefault="00664DE6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rPr>
          <w:noProof/>
        </w:rPr>
        <w:drawing>
          <wp:inline distT="0" distB="0" distL="0" distR="0">
            <wp:extent cx="4610100" cy="21336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2BC" w:rsidRDefault="00CD32BC" w:rsidP="00CD32B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rPr>
          <w:rFonts w:hint="eastAsia"/>
        </w:rPr>
        <w:t>Potato actin</w:t>
      </w:r>
    </w:p>
    <w:p w:rsidR="00CD32BC" w:rsidRDefault="00CD32BC" w:rsidP="00CD32B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CTCAATCAAAGCGAGGTATCTTAACGTTGAAGTACCCGATTGAGCATGGTATTGTCAG</w:t>
      </w:r>
    </w:p>
    <w:p w:rsidR="00CD32BC" w:rsidRDefault="00CD32BC" w:rsidP="00CD32B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CAATTGGGATGATATGGAGAAGATATGGCATCATACTTTCTATAACGAGCTTCGTGTTGCACCAGAGGAG</w:t>
      </w:r>
    </w:p>
    <w:p w:rsidR="00CD32BC" w:rsidRDefault="00CD32BC" w:rsidP="00CD32B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CATCCTGTCCTCCTAACTGAAGCACCTCTTAATCCGAAAGCTAATCGTGAAAAACACAGATTATGT</w:t>
      </w:r>
    </w:p>
    <w:p w:rsidR="00CD32BC" w:rsidRDefault="00CD32BC" w:rsidP="00CD32B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TTGAGACTTTTAATACTCCAGCTATGTATGTTGCTATACAAGCTGTTCTTTCGCTGTATGCCAGTGGTCG</w:t>
      </w:r>
    </w:p>
    <w:p w:rsidR="00CD32BC" w:rsidRDefault="00CD32BC" w:rsidP="00CD32B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TACCACCGGTAAGCAAATCTTCA</w:t>
      </w:r>
    </w:p>
    <w:p w:rsidR="00330FE5" w:rsidRDefault="00664DE6" w:rsidP="00BF016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rPr>
          <w:noProof/>
        </w:rPr>
        <w:drawing>
          <wp:inline distT="0" distB="0" distL="0" distR="0">
            <wp:extent cx="4663440" cy="1828800"/>
            <wp:effectExtent l="0" t="0" r="381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251A" w:rsidRDefault="00C10896">
      <w:r>
        <w:t>F1B1</w:t>
      </w:r>
    </w:p>
    <w:p w:rsidR="0074251A" w:rsidRPr="00043978" w:rsidRDefault="00BF0161" w:rsidP="0074251A">
      <w:pPr>
        <w:pStyle w:val="a3"/>
        <w:rPr>
          <w:rFonts w:asciiTheme="minorHAnsi" w:eastAsiaTheme="minorEastAsia" w:hAnsiTheme="minorHAnsi" w:cstheme="minorBidi"/>
          <w:szCs w:val="22"/>
        </w:rPr>
      </w:pPr>
      <w:r w:rsidRPr="00043978">
        <w:rPr>
          <w:rFonts w:asciiTheme="minorHAnsi" w:eastAsiaTheme="minorEastAsia" w:hAnsiTheme="minorHAnsi" w:cstheme="minorBidi" w:hint="eastAsia"/>
          <w:szCs w:val="22"/>
        </w:rPr>
        <w:t>CGGAAAGAACTCCCTGCTGCACTTGCAGACGAATAAATCTTACCTCCAATCGCATATTTCTTATCCACACGCGGACCTATACCCTTATATGCAAATCCCCTCAGATAATAATTCGAACTCACTGAGAACTGATCAAACAATTGCAAATTTTTATTGCTAGGAATGACACATCCATATCCAAATCGTAAAGAACCGACAATATCAGAATCATCTGATAGAAGATAAAAATACGATGCTCGAGATCCAATCCGATGATATTGAGAATCTCCTCCAAAACCTGCATAATCATAAGAAGATGATATCAACATGCCTTTACGTGGCACAATTGGGTTATCTAGTGTATTATAGATGATACTTTGGGAAATAGAATGGCTGCTGAATTTTCCATGTTCTATTAACGTTGTATATATCGAAGGGATCTTTTCTTTTTCTGATATAGCACCATATTGTAAAAACCTAAGATCATACTTAAAACTTGTCGATATGCTTTCAGTAATAGGAACTATCATACGTACAGCAGCAGATTCATCATTTATGTCAAGAGAGCCATCTTCAAGATGGGTTTTTTGGAGATCAAAACCCGCGGATATAGGACTCCCTAAAAAATATGGATCCTCAACACTAAAAGTATAGTTTTGTACTGCATGACGTCCAAACCCTGCCGCTAAACGAGCTCTATACCCCTGACCAAAAAAGTTATTATCATCAATATGCCCTTCTACGCCCATACCCTTATCAACTTCGTAATTAGTAGCTATACCTACAGAACCAGCGCTCAGTTGTTTTACGCTCACCCTCAGAATCACATAATCGGATACATCATTTGCTGGCAATTGCGAAATATTGACTTCAGAAAAATAACCCGTGGCCATGATACGACGCTTAGCACGCTCAATCATGGAATAATTAATTGGATCTCCCTCACTCAATTCAAGTTCACGCCGAATTACAGAATCATACGATTGATCATTCCCCTCAATTTCTATCCGCTTTACATATAACGAGACCTTGATCATCAGATACTCAATATCCACTATCCTCTTTGCAAATCTCGATATTCTCGGTCTTACCGAACAAAGCGTTCACAGAAAAGAAATATTTGAAATCTTTTCACTAGAATTCTTTATCTCCTGGTGGCTTATCCGA</w:t>
      </w:r>
    </w:p>
    <w:p w:rsidR="0074251A" w:rsidRPr="00411241" w:rsidRDefault="00664DE6" w:rsidP="0074251A">
      <w:pPr>
        <w:pStyle w:val="a3"/>
        <w:rPr>
          <w:rFonts w:hAnsi="宋体" w:cs="宋体"/>
        </w:rPr>
      </w:pPr>
      <w:r>
        <w:rPr>
          <w:noProof/>
        </w:rPr>
        <w:drawing>
          <wp:inline distT="0" distB="0" distL="0" distR="0">
            <wp:extent cx="5029200" cy="2011680"/>
            <wp:effectExtent l="0" t="0" r="0" b="762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0896" w:rsidRDefault="00C10896" w:rsidP="00C10896">
      <w:r>
        <w:t>F3</w:t>
      </w:r>
      <w:r>
        <w:rPr>
          <w:rFonts w:hint="eastAsia"/>
        </w:rPr>
        <w:t>/</w:t>
      </w:r>
      <w:r>
        <w:t>B3</w:t>
      </w:r>
    </w:p>
    <w:p w:rsidR="00C10896" w:rsidRDefault="00BF0161" w:rsidP="00C10896">
      <w:r>
        <w:t>ATACCTGGTCTGTAGGTTAGCTACTAATTACGAAGTTGATAAGGGTATGGGCGTAGAAGGGCATATTGATGATAATAACTTTTTTGGTCAGGGGTATAGAGCTCGTTTAGCGGCAGGGTTTGGACGTCATGCAGTACAAAACTATACTTTTAGTGTTGAGGATCCATATTTTTTAGGGAGTCCTATATCCGCGGGTTTTGATCTCCAAAAAACCCATCTTGAAGATGGCTCTCTTGACATAAATGATGAATCTGCTGCTGTACGTATGATAGTTCCTATTACTGAAAGCATATCGACAAGTTTTAAGTATGATCTTAGGTTTTTACAATATGGTGCTATATCAGAAAAAGAAAAGATCCCTTCGATATATACAACGTTAATAGAACATGGAAAATTCAGCAGCCATTTAAATTTCCCAAA</w:t>
      </w:r>
    </w:p>
    <w:p w:rsidR="0074251A" w:rsidRDefault="00664DE6">
      <w:r>
        <w:rPr>
          <w:noProof/>
        </w:rPr>
        <w:drawing>
          <wp:inline distT="0" distB="0" distL="0" distR="0">
            <wp:extent cx="4937760" cy="1920240"/>
            <wp:effectExtent l="0" t="0" r="0" b="381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2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4EC0" w:rsidRDefault="00984EC0" w:rsidP="00061383">
      <w:r>
        <w:separator/>
      </w:r>
    </w:p>
  </w:endnote>
  <w:endnote w:type="continuationSeparator" w:id="0">
    <w:p w:rsidR="00984EC0" w:rsidRDefault="00984EC0" w:rsidP="00061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4EC0" w:rsidRDefault="00984EC0" w:rsidP="00061383">
      <w:r>
        <w:separator/>
      </w:r>
    </w:p>
  </w:footnote>
  <w:footnote w:type="continuationSeparator" w:id="0">
    <w:p w:rsidR="00984EC0" w:rsidRDefault="00984EC0" w:rsidP="00061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F40"/>
    <w:rsid w:val="00043978"/>
    <w:rsid w:val="00061383"/>
    <w:rsid w:val="0007499B"/>
    <w:rsid w:val="0013205C"/>
    <w:rsid w:val="00194EF0"/>
    <w:rsid w:val="001B4598"/>
    <w:rsid w:val="001D20B3"/>
    <w:rsid w:val="00234F40"/>
    <w:rsid w:val="002E0FC6"/>
    <w:rsid w:val="00315A3E"/>
    <w:rsid w:val="00330FE5"/>
    <w:rsid w:val="0034415B"/>
    <w:rsid w:val="00435281"/>
    <w:rsid w:val="00627150"/>
    <w:rsid w:val="00664DE6"/>
    <w:rsid w:val="00721318"/>
    <w:rsid w:val="0074251A"/>
    <w:rsid w:val="007466D4"/>
    <w:rsid w:val="00950C75"/>
    <w:rsid w:val="00984EC0"/>
    <w:rsid w:val="00BF0161"/>
    <w:rsid w:val="00BF2E95"/>
    <w:rsid w:val="00C10896"/>
    <w:rsid w:val="00C95C40"/>
    <w:rsid w:val="00CD32BC"/>
    <w:rsid w:val="00E1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06BCE0-4F52-4E53-B1F7-7DDF7831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74251A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74251A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061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6138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61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61383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0613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61383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061383"/>
  </w:style>
  <w:style w:type="character" w:styleId="a6">
    <w:name w:val="Hyperlink"/>
    <w:basedOn w:val="a0"/>
    <w:uiPriority w:val="99"/>
    <w:semiHidden/>
    <w:unhideWhenUsed/>
    <w:rsid w:val="00315A3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7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7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1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png"/><Relationship Id="rId18" Type="http://schemas.openxmlformats.org/officeDocument/2006/relationships/hyperlink" Target="https://blast.ncbi.nlm.nih.gov/Blast.cgi" TargetMode="External"/><Relationship Id="rId3" Type="http://schemas.openxmlformats.org/officeDocument/2006/relationships/webSettings" Target="webSettings.xml"/><Relationship Id="rId21" Type="http://schemas.openxmlformats.org/officeDocument/2006/relationships/image" Target="media/image8.png"/><Relationship Id="rId7" Type="http://schemas.openxmlformats.org/officeDocument/2006/relationships/hyperlink" Target="https://blast.ncbi.nlm.nih.gov/Blast.cgi" TargetMode="External"/><Relationship Id="rId12" Type="http://schemas.openxmlformats.org/officeDocument/2006/relationships/hyperlink" Target="https://blast.ncbi.nlm.nih.gov/Blast.cgi" TargetMode="External"/><Relationship Id="rId17" Type="http://schemas.openxmlformats.org/officeDocument/2006/relationships/image" Target="media/image5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blast.ncbi.nlm.nih.gov/Blast.cgi" TargetMode="External"/><Relationship Id="rId20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" TargetMode="External"/><Relationship Id="rId11" Type="http://schemas.openxmlformats.org/officeDocument/2006/relationships/hyperlink" Target="https://blast.ncbi.nlm.nih.gov/Blast.cgi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4.png"/><Relationship Id="rId23" Type="http://schemas.openxmlformats.org/officeDocument/2006/relationships/image" Target="media/image10.png"/><Relationship Id="rId10" Type="http://schemas.openxmlformats.org/officeDocument/2006/relationships/image" Target="media/image2.png"/><Relationship Id="rId19" Type="http://schemas.openxmlformats.org/officeDocument/2006/relationships/image" Target="media/image6.png"/><Relationship Id="rId4" Type="http://schemas.openxmlformats.org/officeDocument/2006/relationships/footnotes" Target="footnotes.xm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blast.ncbi.nlm.nih.gov/Blast.cgi" TargetMode="External"/><Relationship Id="rId22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6</Pages>
  <Words>1395</Words>
  <Characters>7952</Characters>
  <Application>Microsoft Office Word</Application>
  <DocSecurity>0</DocSecurity>
  <Lines>66</Lines>
  <Paragraphs>18</Paragraphs>
  <ScaleCrop>false</ScaleCrop>
  <Company>Microsoft</Company>
  <LinksUpToDate>false</LinksUpToDate>
  <CharactersWithSpaces>9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</cp:revision>
  <dcterms:created xsi:type="dcterms:W3CDTF">2018-12-01T15:37:00Z</dcterms:created>
  <dcterms:modified xsi:type="dcterms:W3CDTF">2019-01-31T13:34:00Z</dcterms:modified>
</cp:coreProperties>
</file>